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98B38" w14:textId="77777777" w:rsidR="00E816D8" w:rsidRPr="00D53FF7" w:rsidRDefault="00E323F6" w:rsidP="00D53FF7">
      <w:r>
        <w:t>Multimedia Appendix 1. Consolidated Reporting of Machine Learning Studies (CREMLS) Checklist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38"/>
        <w:gridCol w:w="4536"/>
        <w:gridCol w:w="2642"/>
      </w:tblGrid>
      <w:tr w:rsidR="004B28FF" w:rsidRPr="001B11D4" w14:paraId="58025A25" w14:textId="77777777" w:rsidTr="00B66617">
        <w:tc>
          <w:tcPr>
            <w:tcW w:w="1838" w:type="dxa"/>
            <w:hideMark/>
          </w:tcPr>
          <w:p w14:paraId="384EB31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Item number</w:t>
            </w:r>
          </w:p>
        </w:tc>
        <w:tc>
          <w:tcPr>
            <w:tcW w:w="4536" w:type="dxa"/>
            <w:hideMark/>
          </w:tcPr>
          <w:p w14:paraId="3E387735" w14:textId="77777777" w:rsidR="004B28FF" w:rsidRPr="001B11D4" w:rsidRDefault="004B28FF" w:rsidP="004B28FF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Item</w:t>
            </w:r>
          </w:p>
        </w:tc>
        <w:tc>
          <w:tcPr>
            <w:tcW w:w="2642" w:type="dxa"/>
            <w:hideMark/>
          </w:tcPr>
          <w:p w14:paraId="1741F28A" w14:textId="77777777" w:rsidR="00AD059C" w:rsidRDefault="00A429E3">
            <w:r>
              <w:t>Location in manuscript or rationale</w:t>
            </w:r>
          </w:p>
        </w:tc>
      </w:tr>
      <w:tr w:rsidR="004B28FF" w:rsidRPr="001B11D4" w14:paraId="4E05E283" w14:textId="77777777" w:rsidTr="00B66617">
        <w:tc>
          <w:tcPr>
            <w:tcW w:w="1838" w:type="dxa"/>
            <w:hideMark/>
          </w:tcPr>
          <w:p w14:paraId="6D49184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Study details</w:t>
            </w:r>
          </w:p>
        </w:tc>
        <w:tc>
          <w:tcPr>
            <w:tcW w:w="4536" w:type="dxa"/>
            <w:hideMark/>
          </w:tcPr>
          <w:p w14:paraId="28345526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7AB35D0E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29E8F9A1" w14:textId="77777777" w:rsidTr="00B66617">
        <w:tc>
          <w:tcPr>
            <w:tcW w:w="1838" w:type="dxa"/>
            <w:hideMark/>
          </w:tcPr>
          <w:p w14:paraId="52CFA25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1</w:t>
            </w:r>
          </w:p>
        </w:tc>
        <w:tc>
          <w:tcPr>
            <w:tcW w:w="4536" w:type="dxa"/>
            <w:hideMark/>
          </w:tcPr>
          <w:p w14:paraId="0292D865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edical or clinical task of interest</w:t>
            </w:r>
          </w:p>
        </w:tc>
        <w:tc>
          <w:tcPr>
            <w:tcW w:w="2642" w:type="dxa"/>
            <w:hideMark/>
          </w:tcPr>
          <w:p w14:paraId="56843B6F" w14:textId="77777777" w:rsidR="00AD059C" w:rsidRDefault="00A429E3">
            <w:r>
              <w:t xml:space="preserve">Abstract </w:t>
            </w:r>
            <w:r>
              <w:t>(Background/Objectives); Introduction (Background).</w:t>
            </w:r>
          </w:p>
        </w:tc>
      </w:tr>
      <w:tr w:rsidR="004B28FF" w:rsidRPr="001B11D4" w14:paraId="6C20BE73" w14:textId="77777777" w:rsidTr="00B66617">
        <w:tc>
          <w:tcPr>
            <w:tcW w:w="1838" w:type="dxa"/>
            <w:hideMark/>
          </w:tcPr>
          <w:p w14:paraId="69BD59F8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2</w:t>
            </w:r>
          </w:p>
        </w:tc>
        <w:tc>
          <w:tcPr>
            <w:tcW w:w="4536" w:type="dxa"/>
            <w:hideMark/>
          </w:tcPr>
          <w:p w14:paraId="2031800C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research question</w:t>
            </w:r>
          </w:p>
        </w:tc>
        <w:tc>
          <w:tcPr>
            <w:tcW w:w="2642" w:type="dxa"/>
            <w:hideMark/>
          </w:tcPr>
          <w:p w14:paraId="260A16FD" w14:textId="77777777" w:rsidR="00AD059C" w:rsidRDefault="00A429E3">
            <w:r>
              <w:t>Abstract (Objective); Introduction.</w:t>
            </w:r>
          </w:p>
        </w:tc>
      </w:tr>
      <w:tr w:rsidR="004B28FF" w:rsidRPr="001B11D4" w14:paraId="65EE8BFE" w14:textId="77777777" w:rsidTr="00B66617">
        <w:tc>
          <w:tcPr>
            <w:tcW w:w="1838" w:type="dxa"/>
            <w:hideMark/>
          </w:tcPr>
          <w:p w14:paraId="3F373A1D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3</w:t>
            </w:r>
          </w:p>
        </w:tc>
        <w:tc>
          <w:tcPr>
            <w:tcW w:w="4536" w:type="dxa"/>
            <w:hideMark/>
          </w:tcPr>
          <w:p w14:paraId="44BD3996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Current medical or clinical practice</w:t>
            </w:r>
          </w:p>
        </w:tc>
        <w:tc>
          <w:tcPr>
            <w:tcW w:w="2642" w:type="dxa"/>
            <w:hideMark/>
          </w:tcPr>
          <w:p w14:paraId="2A56FB2C" w14:textId="77777777" w:rsidR="00AD059C" w:rsidRDefault="00A429E3">
            <w:r>
              <w:t>Introduction.</w:t>
            </w:r>
          </w:p>
        </w:tc>
      </w:tr>
      <w:tr w:rsidR="004B28FF" w:rsidRPr="001B11D4" w14:paraId="74109F60" w14:textId="77777777" w:rsidTr="00B66617">
        <w:tc>
          <w:tcPr>
            <w:tcW w:w="1838" w:type="dxa"/>
            <w:hideMark/>
          </w:tcPr>
          <w:p w14:paraId="0B7D7448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4</w:t>
            </w:r>
          </w:p>
        </w:tc>
        <w:tc>
          <w:tcPr>
            <w:tcW w:w="4536" w:type="dxa"/>
            <w:hideMark/>
          </w:tcPr>
          <w:p w14:paraId="66E29BEF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known predictors and confounders of what is being predicted</w:t>
            </w:r>
          </w:p>
        </w:tc>
        <w:tc>
          <w:tcPr>
            <w:tcW w:w="2642" w:type="dxa"/>
            <w:hideMark/>
          </w:tcPr>
          <w:p w14:paraId="1E851F5B" w14:textId="77777777" w:rsidR="00AD059C" w:rsidRDefault="00A429E3">
            <w:r>
              <w:t>Introduction; Methods (Participants and Experimental Setup).</w:t>
            </w:r>
          </w:p>
        </w:tc>
      </w:tr>
      <w:tr w:rsidR="004B28FF" w:rsidRPr="001B11D4" w14:paraId="62496553" w14:textId="77777777" w:rsidTr="00B66617">
        <w:tc>
          <w:tcPr>
            <w:tcW w:w="1838" w:type="dxa"/>
            <w:hideMark/>
          </w:tcPr>
          <w:p w14:paraId="3CBF245B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5</w:t>
            </w:r>
          </w:p>
        </w:tc>
        <w:tc>
          <w:tcPr>
            <w:tcW w:w="4536" w:type="dxa"/>
            <w:hideMark/>
          </w:tcPr>
          <w:p w14:paraId="0BE281EA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overall study design</w:t>
            </w:r>
          </w:p>
        </w:tc>
        <w:tc>
          <w:tcPr>
            <w:tcW w:w="2642" w:type="dxa"/>
            <w:hideMark/>
          </w:tcPr>
          <w:p w14:paraId="0B9EB318" w14:textId="0FAF98C7" w:rsidR="00AD059C" w:rsidRDefault="00A429E3">
            <w:r>
              <w:t xml:space="preserve">Methods </w:t>
            </w:r>
            <w:r w:rsidR="00875A08">
              <w:t>(Design</w:t>
            </w:r>
            <w:r>
              <w:t xml:space="preserve"> and Workflow).</w:t>
            </w:r>
          </w:p>
        </w:tc>
      </w:tr>
      <w:tr w:rsidR="004B28FF" w:rsidRPr="001B11D4" w14:paraId="51F5EFF7" w14:textId="77777777" w:rsidTr="00B66617">
        <w:tc>
          <w:tcPr>
            <w:tcW w:w="1838" w:type="dxa"/>
            <w:hideMark/>
          </w:tcPr>
          <w:p w14:paraId="34C1178A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6</w:t>
            </w:r>
          </w:p>
        </w:tc>
        <w:tc>
          <w:tcPr>
            <w:tcW w:w="4536" w:type="dxa"/>
            <w:hideMark/>
          </w:tcPr>
          <w:p w14:paraId="6EB0E2AB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edical institutional settings</w:t>
            </w:r>
          </w:p>
        </w:tc>
        <w:tc>
          <w:tcPr>
            <w:tcW w:w="2642" w:type="dxa"/>
            <w:hideMark/>
          </w:tcPr>
          <w:p w14:paraId="12F4BCA6" w14:textId="77777777" w:rsidR="00AD059C" w:rsidRDefault="00A429E3">
            <w:r>
              <w:t xml:space="preserve">Methods (Participants and Experimental Setup; Foot Pressure Data </w:t>
            </w:r>
            <w:r>
              <w:t>Acquisition).</w:t>
            </w:r>
          </w:p>
        </w:tc>
      </w:tr>
      <w:tr w:rsidR="004B28FF" w:rsidRPr="001B11D4" w14:paraId="2BCF30AF" w14:textId="77777777" w:rsidTr="00B66617">
        <w:tc>
          <w:tcPr>
            <w:tcW w:w="1838" w:type="dxa"/>
            <w:hideMark/>
          </w:tcPr>
          <w:p w14:paraId="6303B164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7</w:t>
            </w:r>
          </w:p>
        </w:tc>
        <w:tc>
          <w:tcPr>
            <w:tcW w:w="4536" w:type="dxa"/>
            <w:hideMark/>
          </w:tcPr>
          <w:p w14:paraId="1FB9414A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target patient population</w:t>
            </w:r>
          </w:p>
        </w:tc>
        <w:tc>
          <w:tcPr>
            <w:tcW w:w="2642" w:type="dxa"/>
            <w:hideMark/>
          </w:tcPr>
          <w:p w14:paraId="210A864E" w14:textId="28A71B41" w:rsidR="00AD059C" w:rsidRDefault="00A429E3">
            <w:r>
              <w:t xml:space="preserve">Methods (Participants and Experimental Setup). Study participants were healthy young adults; </w:t>
            </w:r>
            <w:r w:rsidR="00875A08">
              <w:t>therefore,</w:t>
            </w:r>
            <w:r>
              <w:t xml:space="preserve"> the target population in this pilot study was nonpatient adults rather than patients.</w:t>
            </w:r>
          </w:p>
        </w:tc>
      </w:tr>
      <w:tr w:rsidR="004B28FF" w:rsidRPr="001B11D4" w14:paraId="0167258A" w14:textId="77777777" w:rsidTr="00B66617">
        <w:tc>
          <w:tcPr>
            <w:tcW w:w="1838" w:type="dxa"/>
            <w:hideMark/>
          </w:tcPr>
          <w:p w14:paraId="468B74F4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8</w:t>
            </w:r>
          </w:p>
        </w:tc>
        <w:tc>
          <w:tcPr>
            <w:tcW w:w="4536" w:type="dxa"/>
            <w:hideMark/>
          </w:tcPr>
          <w:p w14:paraId="6F12842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intended use of the ML model</w:t>
            </w:r>
          </w:p>
        </w:tc>
        <w:tc>
          <w:tcPr>
            <w:tcW w:w="2642" w:type="dxa"/>
            <w:hideMark/>
          </w:tcPr>
          <w:p w14:paraId="34642834" w14:textId="77777777" w:rsidR="00AD059C" w:rsidRDefault="00A429E3">
            <w:r>
              <w:t>Abstract (Objective); Introduction; Conclusions.</w:t>
            </w:r>
          </w:p>
        </w:tc>
      </w:tr>
      <w:tr w:rsidR="004B28FF" w:rsidRPr="001B11D4" w14:paraId="4ADBD8E5" w14:textId="77777777" w:rsidTr="00B66617">
        <w:tc>
          <w:tcPr>
            <w:tcW w:w="1838" w:type="dxa"/>
            <w:hideMark/>
          </w:tcPr>
          <w:p w14:paraId="6D17E00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9</w:t>
            </w:r>
          </w:p>
        </w:tc>
        <w:tc>
          <w:tcPr>
            <w:tcW w:w="4536" w:type="dxa"/>
            <w:hideMark/>
          </w:tcPr>
          <w:p w14:paraId="47FA053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Existing model performance benchmarks for this task</w:t>
            </w:r>
          </w:p>
        </w:tc>
        <w:tc>
          <w:tcPr>
            <w:tcW w:w="2642" w:type="dxa"/>
            <w:hideMark/>
          </w:tcPr>
          <w:p w14:paraId="5DA62B66" w14:textId="37A77271" w:rsidR="00AD059C" w:rsidRDefault="00A429E3">
            <w:r>
              <w:t xml:space="preserve">Introduction; Discussion (Comparison with </w:t>
            </w:r>
            <w:r w:rsidR="00875A08">
              <w:t>prior work).</w:t>
            </w:r>
          </w:p>
        </w:tc>
      </w:tr>
      <w:tr w:rsidR="004B28FF" w:rsidRPr="001B11D4" w14:paraId="42C303F0" w14:textId="77777777" w:rsidTr="00B66617">
        <w:tc>
          <w:tcPr>
            <w:tcW w:w="1838" w:type="dxa"/>
            <w:hideMark/>
          </w:tcPr>
          <w:p w14:paraId="6F1CB828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10</w:t>
            </w:r>
          </w:p>
        </w:tc>
        <w:tc>
          <w:tcPr>
            <w:tcW w:w="4536" w:type="dxa"/>
            <w:hideMark/>
          </w:tcPr>
          <w:p w14:paraId="3BD1D71C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Ethical and other regulatory approvals obtained</w:t>
            </w:r>
          </w:p>
        </w:tc>
        <w:tc>
          <w:tcPr>
            <w:tcW w:w="2642" w:type="dxa"/>
            <w:hideMark/>
          </w:tcPr>
          <w:p w14:paraId="7C361B52" w14:textId="77777777" w:rsidR="00AD059C" w:rsidRDefault="00A429E3">
            <w:r>
              <w:t>Methods (Ethics Ap</w:t>
            </w:r>
            <w:r>
              <w:t>proval).</w:t>
            </w:r>
          </w:p>
        </w:tc>
      </w:tr>
      <w:tr w:rsidR="004B28FF" w:rsidRPr="001B11D4" w14:paraId="4F7621C8" w14:textId="77777777" w:rsidTr="00B66617">
        <w:tc>
          <w:tcPr>
            <w:tcW w:w="1838" w:type="dxa"/>
            <w:hideMark/>
          </w:tcPr>
          <w:p w14:paraId="4E7ADE6F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  <w:bCs/>
              </w:rPr>
              <w:t>The</w:t>
            </w:r>
            <w:r w:rsidRPr="001B11D4">
              <w:rPr>
                <w:rFonts w:eastAsia="Times New Roman" w:cs="Times New Roman"/>
              </w:rPr>
              <w:t xml:space="preserve"> </w:t>
            </w:r>
            <w:r w:rsidRPr="001B11D4">
              <w:rPr>
                <w:rFonts w:eastAsia="Times New Roman" w:cs="Times New Roman"/>
                <w:bCs/>
              </w:rPr>
              <w:t>data</w:t>
            </w:r>
          </w:p>
        </w:tc>
        <w:tc>
          <w:tcPr>
            <w:tcW w:w="4536" w:type="dxa"/>
            <w:hideMark/>
          </w:tcPr>
          <w:p w14:paraId="5AB436C4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4EA5F35D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5248FFD3" w14:textId="77777777" w:rsidTr="00B66617">
        <w:tc>
          <w:tcPr>
            <w:tcW w:w="1838" w:type="dxa"/>
            <w:hideMark/>
          </w:tcPr>
          <w:p w14:paraId="01FADE2F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lastRenderedPageBreak/>
              <w:t>2.1</w:t>
            </w:r>
          </w:p>
        </w:tc>
        <w:tc>
          <w:tcPr>
            <w:tcW w:w="4536" w:type="dxa"/>
            <w:hideMark/>
          </w:tcPr>
          <w:p w14:paraId="102A7377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Inclusion or exclusion criteria for the patient cohort</w:t>
            </w:r>
          </w:p>
        </w:tc>
        <w:tc>
          <w:tcPr>
            <w:tcW w:w="2642" w:type="dxa"/>
            <w:hideMark/>
          </w:tcPr>
          <w:p w14:paraId="479C4D29" w14:textId="77777777" w:rsidR="00AD059C" w:rsidRDefault="00A429E3">
            <w:r>
              <w:t>Methods (Participants and Experimental Setup).</w:t>
            </w:r>
          </w:p>
        </w:tc>
      </w:tr>
      <w:tr w:rsidR="004B28FF" w:rsidRPr="001B11D4" w14:paraId="6AEE0F08" w14:textId="77777777" w:rsidTr="00B66617">
        <w:tc>
          <w:tcPr>
            <w:tcW w:w="1838" w:type="dxa"/>
            <w:hideMark/>
          </w:tcPr>
          <w:p w14:paraId="558B2B00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2</w:t>
            </w:r>
          </w:p>
        </w:tc>
        <w:tc>
          <w:tcPr>
            <w:tcW w:w="4536" w:type="dxa"/>
            <w:hideMark/>
          </w:tcPr>
          <w:p w14:paraId="56FD87AC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Methods of data collection</w:t>
            </w:r>
          </w:p>
        </w:tc>
        <w:tc>
          <w:tcPr>
            <w:tcW w:w="2642" w:type="dxa"/>
            <w:hideMark/>
          </w:tcPr>
          <w:p w14:paraId="574AC82B" w14:textId="77777777" w:rsidR="00AD059C" w:rsidRDefault="00A429E3">
            <w:r>
              <w:t>Methods (Foot Pressure Data Acquisition; Image Preprocessing).</w:t>
            </w:r>
          </w:p>
        </w:tc>
      </w:tr>
      <w:tr w:rsidR="004B28FF" w:rsidRPr="001B11D4" w14:paraId="470EF7C1" w14:textId="77777777" w:rsidTr="00B66617">
        <w:tc>
          <w:tcPr>
            <w:tcW w:w="1838" w:type="dxa"/>
            <w:hideMark/>
          </w:tcPr>
          <w:p w14:paraId="49C397F2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3</w:t>
            </w:r>
          </w:p>
        </w:tc>
        <w:tc>
          <w:tcPr>
            <w:tcW w:w="4536" w:type="dxa"/>
            <w:hideMark/>
          </w:tcPr>
          <w:p w14:paraId="6FA90A6F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Bias introduced due to the method of data collection used</w:t>
            </w:r>
          </w:p>
        </w:tc>
        <w:tc>
          <w:tcPr>
            <w:tcW w:w="2642" w:type="dxa"/>
            <w:hideMark/>
          </w:tcPr>
          <w:p w14:paraId="43023744" w14:textId="77777777" w:rsidR="00AD059C" w:rsidRDefault="00A429E3">
            <w:r>
              <w:t>Discussion (Limitations: single data source, controlled laboratory environment, limited number of subjects).</w:t>
            </w:r>
          </w:p>
        </w:tc>
      </w:tr>
      <w:tr w:rsidR="004B28FF" w:rsidRPr="001B11D4" w14:paraId="6A17F648" w14:textId="77777777" w:rsidTr="00B66617">
        <w:tc>
          <w:tcPr>
            <w:tcW w:w="1838" w:type="dxa"/>
            <w:hideMark/>
          </w:tcPr>
          <w:p w14:paraId="24438EF7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4</w:t>
            </w:r>
          </w:p>
        </w:tc>
        <w:tc>
          <w:tcPr>
            <w:tcW w:w="4536" w:type="dxa"/>
            <w:hideMark/>
          </w:tcPr>
          <w:p w14:paraId="4ED06A21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Data characteristics</w:t>
            </w:r>
          </w:p>
        </w:tc>
        <w:tc>
          <w:tcPr>
            <w:tcW w:w="2642" w:type="dxa"/>
            <w:hideMark/>
          </w:tcPr>
          <w:p w14:paraId="2C844A02" w14:textId="3CC10FA0" w:rsidR="00AD059C" w:rsidRDefault="00A429E3">
            <w:r>
              <w:t xml:space="preserve">Methods (Foot Pressure Data Acquisition; Image Preprocessing). </w:t>
            </w:r>
            <w:r w:rsidR="00875A08">
              <w:t>The</w:t>
            </w:r>
            <w:r>
              <w:t xml:space="preserve"> </w:t>
            </w:r>
            <w:r>
              <w:t>composition is reported in Methods.</w:t>
            </w:r>
          </w:p>
        </w:tc>
      </w:tr>
      <w:tr w:rsidR="004B28FF" w:rsidRPr="001B11D4" w14:paraId="0AB85E0C" w14:textId="77777777" w:rsidTr="00B66617">
        <w:tc>
          <w:tcPr>
            <w:tcW w:w="1838" w:type="dxa"/>
            <w:hideMark/>
          </w:tcPr>
          <w:p w14:paraId="345013E7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5</w:t>
            </w:r>
          </w:p>
        </w:tc>
        <w:tc>
          <w:tcPr>
            <w:tcW w:w="4536" w:type="dxa"/>
            <w:hideMark/>
          </w:tcPr>
          <w:p w14:paraId="7F186665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Methods of data transformation and preprocessing applied</w:t>
            </w:r>
          </w:p>
        </w:tc>
        <w:tc>
          <w:tcPr>
            <w:tcW w:w="2642" w:type="dxa"/>
            <w:hideMark/>
          </w:tcPr>
          <w:p w14:paraId="661D3CF5" w14:textId="77777777" w:rsidR="00AD059C" w:rsidRDefault="00A429E3">
            <w:r>
              <w:t>Methods (Image Preprocessing; Model Architecture).</w:t>
            </w:r>
          </w:p>
        </w:tc>
      </w:tr>
      <w:tr w:rsidR="004B28FF" w:rsidRPr="001B11D4" w14:paraId="3F4078F2" w14:textId="77777777" w:rsidTr="00B66617">
        <w:tc>
          <w:tcPr>
            <w:tcW w:w="1838" w:type="dxa"/>
            <w:hideMark/>
          </w:tcPr>
          <w:p w14:paraId="5DFC9A12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6</w:t>
            </w:r>
          </w:p>
        </w:tc>
        <w:tc>
          <w:tcPr>
            <w:tcW w:w="4536" w:type="dxa"/>
            <w:hideMark/>
          </w:tcPr>
          <w:p w14:paraId="3EAF88B8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Known quality issues with the data</w:t>
            </w:r>
          </w:p>
        </w:tc>
        <w:tc>
          <w:tcPr>
            <w:tcW w:w="2642" w:type="dxa"/>
            <w:hideMark/>
          </w:tcPr>
          <w:p w14:paraId="6F1CCF10" w14:textId="7538DA2D" w:rsidR="00AD059C" w:rsidRDefault="00A429E3">
            <w:r>
              <w:t xml:space="preserve">Discussion (Limitations). No major sensor-specific quality </w:t>
            </w:r>
            <w:r>
              <w:t xml:space="preserve">issue analysis was </w:t>
            </w:r>
            <w:r w:rsidR="00875A08">
              <w:t>reported separately.</w:t>
            </w:r>
          </w:p>
        </w:tc>
      </w:tr>
      <w:tr w:rsidR="004B28FF" w:rsidRPr="001B11D4" w14:paraId="3286153D" w14:textId="77777777" w:rsidTr="00B66617">
        <w:tc>
          <w:tcPr>
            <w:tcW w:w="1838" w:type="dxa"/>
            <w:hideMark/>
          </w:tcPr>
          <w:p w14:paraId="276CB78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7</w:t>
            </w:r>
          </w:p>
        </w:tc>
        <w:tc>
          <w:tcPr>
            <w:tcW w:w="4536" w:type="dxa"/>
            <w:hideMark/>
          </w:tcPr>
          <w:p w14:paraId="10CA7BAF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ample size calculation</w:t>
            </w:r>
          </w:p>
        </w:tc>
        <w:tc>
          <w:tcPr>
            <w:tcW w:w="2642" w:type="dxa"/>
          </w:tcPr>
          <w:p w14:paraId="42F7ABC9" w14:textId="77777777" w:rsidR="00AD059C" w:rsidRDefault="00A429E3">
            <w:r>
              <w:t>Not applicable to this pilot model-development study; a formal sample size calculation was not performed.</w:t>
            </w:r>
          </w:p>
        </w:tc>
      </w:tr>
      <w:tr w:rsidR="004B28FF" w:rsidRPr="001B11D4" w14:paraId="74E9DB64" w14:textId="77777777" w:rsidTr="00B66617">
        <w:tc>
          <w:tcPr>
            <w:tcW w:w="1838" w:type="dxa"/>
            <w:hideMark/>
          </w:tcPr>
          <w:p w14:paraId="5CE9891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8</w:t>
            </w:r>
          </w:p>
        </w:tc>
        <w:tc>
          <w:tcPr>
            <w:tcW w:w="4536" w:type="dxa"/>
            <w:hideMark/>
          </w:tcPr>
          <w:p w14:paraId="063E3A70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Data availability</w:t>
            </w:r>
          </w:p>
        </w:tc>
        <w:tc>
          <w:tcPr>
            <w:tcW w:w="2642" w:type="dxa"/>
          </w:tcPr>
          <w:p w14:paraId="1C549BCD" w14:textId="77777777" w:rsidR="00AD059C" w:rsidRDefault="00A429E3">
            <w:r>
              <w:t>Data Availability statement.</w:t>
            </w:r>
          </w:p>
        </w:tc>
      </w:tr>
      <w:tr w:rsidR="004B28FF" w:rsidRPr="001B11D4" w14:paraId="619064E6" w14:textId="77777777" w:rsidTr="00B66617">
        <w:tc>
          <w:tcPr>
            <w:tcW w:w="1838" w:type="dxa"/>
            <w:hideMark/>
          </w:tcPr>
          <w:p w14:paraId="4A9275F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Methodology</w:t>
            </w:r>
          </w:p>
        </w:tc>
        <w:tc>
          <w:tcPr>
            <w:tcW w:w="4536" w:type="dxa"/>
            <w:hideMark/>
          </w:tcPr>
          <w:p w14:paraId="6FC3D76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472B4204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53BB5C78" w14:textId="77777777" w:rsidTr="00B66617">
        <w:tc>
          <w:tcPr>
            <w:tcW w:w="1838" w:type="dxa"/>
            <w:hideMark/>
          </w:tcPr>
          <w:p w14:paraId="7B7BB666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1</w:t>
            </w:r>
          </w:p>
        </w:tc>
        <w:tc>
          <w:tcPr>
            <w:tcW w:w="4536" w:type="dxa"/>
            <w:hideMark/>
          </w:tcPr>
          <w:p w14:paraId="54116801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handling missing data</w:t>
            </w:r>
          </w:p>
        </w:tc>
        <w:tc>
          <w:tcPr>
            <w:tcW w:w="2642" w:type="dxa"/>
            <w:hideMark/>
          </w:tcPr>
          <w:p w14:paraId="3ACFDF6E" w14:textId="092DF65B" w:rsidR="00AD059C" w:rsidRDefault="00A429E3">
            <w:r>
              <w:t xml:space="preserve">Not explicitly reported. No dedicated </w:t>
            </w:r>
            <w:r w:rsidR="00875A08">
              <w:t>missing data</w:t>
            </w:r>
            <w:r>
              <w:t xml:space="preserve"> handling procedure was described.</w:t>
            </w:r>
          </w:p>
        </w:tc>
      </w:tr>
      <w:tr w:rsidR="004B28FF" w:rsidRPr="001B11D4" w14:paraId="59EB8224" w14:textId="77777777" w:rsidTr="00B66617">
        <w:tc>
          <w:tcPr>
            <w:tcW w:w="1838" w:type="dxa"/>
            <w:hideMark/>
          </w:tcPr>
          <w:p w14:paraId="55D75BC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2</w:t>
            </w:r>
          </w:p>
        </w:tc>
        <w:tc>
          <w:tcPr>
            <w:tcW w:w="4536" w:type="dxa"/>
            <w:hideMark/>
          </w:tcPr>
          <w:p w14:paraId="41E9E379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addressing class imbalance</w:t>
            </w:r>
          </w:p>
        </w:tc>
        <w:tc>
          <w:tcPr>
            <w:tcW w:w="2642" w:type="dxa"/>
            <w:hideMark/>
          </w:tcPr>
          <w:p w14:paraId="44C8798A" w14:textId="07AF7A07" w:rsidR="00AD059C" w:rsidRDefault="00A429E3">
            <w:r>
              <w:t xml:space="preserve">No explicit </w:t>
            </w:r>
            <w:r w:rsidR="00875A08">
              <w:t>class rebalancing</w:t>
            </w:r>
            <w:r>
              <w:t xml:space="preserve"> method was reported. Class frequencies were </w:t>
            </w:r>
            <w:r>
              <w:t xml:space="preserve">reasonably comparable across the </w:t>
            </w:r>
            <w:r>
              <w:lastRenderedPageBreak/>
              <w:t>three gait conditions (slow: 2590 frames; fast: 2162 frames; uphill: 2242 frames).</w:t>
            </w:r>
          </w:p>
        </w:tc>
      </w:tr>
      <w:tr w:rsidR="004B28FF" w:rsidRPr="001B11D4" w14:paraId="05D79173" w14:textId="77777777" w:rsidTr="00B66617">
        <w:tc>
          <w:tcPr>
            <w:tcW w:w="1838" w:type="dxa"/>
            <w:hideMark/>
          </w:tcPr>
          <w:p w14:paraId="3AEC853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lastRenderedPageBreak/>
              <w:t>3.3</w:t>
            </w:r>
          </w:p>
        </w:tc>
        <w:tc>
          <w:tcPr>
            <w:tcW w:w="4536" w:type="dxa"/>
            <w:hideMark/>
          </w:tcPr>
          <w:p w14:paraId="1EBF0BD6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reducing dimensionality of data</w:t>
            </w:r>
          </w:p>
        </w:tc>
        <w:tc>
          <w:tcPr>
            <w:tcW w:w="2642" w:type="dxa"/>
            <w:hideMark/>
          </w:tcPr>
          <w:p w14:paraId="2235D275" w14:textId="77777777" w:rsidR="00AD059C" w:rsidRDefault="00A429E3">
            <w:r>
              <w:t>Methods (Model Architecture). Dimensionality reduction/compressed representation was ach</w:t>
            </w:r>
            <w:r>
              <w:t>ieved through the autoencoder encoder in AE-CNN and Encoder-augmented CNN pipelines.</w:t>
            </w:r>
          </w:p>
        </w:tc>
      </w:tr>
      <w:tr w:rsidR="004B28FF" w:rsidRPr="001B11D4" w14:paraId="57316512" w14:textId="77777777" w:rsidTr="00B66617">
        <w:tc>
          <w:tcPr>
            <w:tcW w:w="1838" w:type="dxa"/>
            <w:hideMark/>
          </w:tcPr>
          <w:p w14:paraId="39F38C12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4</w:t>
            </w:r>
          </w:p>
        </w:tc>
        <w:tc>
          <w:tcPr>
            <w:tcW w:w="4536" w:type="dxa"/>
            <w:hideMark/>
          </w:tcPr>
          <w:p w14:paraId="4F515738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handling outliers</w:t>
            </w:r>
          </w:p>
        </w:tc>
        <w:tc>
          <w:tcPr>
            <w:tcW w:w="2642" w:type="dxa"/>
            <w:hideMark/>
          </w:tcPr>
          <w:p w14:paraId="7E8BE086" w14:textId="77777777" w:rsidR="00AD059C" w:rsidRDefault="00A429E3">
            <w:r>
              <w:t>Not explicitly reported. No separate outlier-handling procedure was described.</w:t>
            </w:r>
          </w:p>
        </w:tc>
      </w:tr>
      <w:tr w:rsidR="004B28FF" w:rsidRPr="001B11D4" w14:paraId="7C6A2658" w14:textId="77777777" w:rsidTr="00B66617">
        <w:tc>
          <w:tcPr>
            <w:tcW w:w="1838" w:type="dxa"/>
            <w:hideMark/>
          </w:tcPr>
          <w:p w14:paraId="1CFF4F10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5</w:t>
            </w:r>
          </w:p>
        </w:tc>
        <w:tc>
          <w:tcPr>
            <w:tcW w:w="4536" w:type="dxa"/>
            <w:hideMark/>
          </w:tcPr>
          <w:p w14:paraId="0988E565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data augmentation</w:t>
            </w:r>
          </w:p>
        </w:tc>
        <w:tc>
          <w:tcPr>
            <w:tcW w:w="2642" w:type="dxa"/>
            <w:hideMark/>
          </w:tcPr>
          <w:p w14:paraId="63D4F93B" w14:textId="77777777" w:rsidR="00AD059C" w:rsidRDefault="00A429E3">
            <w:r>
              <w:t>Methods (Image P</w:t>
            </w:r>
            <w:r>
              <w:t>reprocessing). A lightweight data augmentation strategy was used: Gaussian noise was injected into the input matrices before training.</w:t>
            </w:r>
          </w:p>
        </w:tc>
      </w:tr>
      <w:tr w:rsidR="004B28FF" w:rsidRPr="001B11D4" w14:paraId="590AF91B" w14:textId="77777777" w:rsidTr="00B66617">
        <w:tc>
          <w:tcPr>
            <w:tcW w:w="1838" w:type="dxa"/>
            <w:hideMark/>
          </w:tcPr>
          <w:p w14:paraId="0F4DFCFA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6</w:t>
            </w:r>
          </w:p>
        </w:tc>
        <w:tc>
          <w:tcPr>
            <w:tcW w:w="4536" w:type="dxa"/>
            <w:hideMark/>
          </w:tcPr>
          <w:p w14:paraId="3DEEB1CD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model pretraining</w:t>
            </w:r>
          </w:p>
        </w:tc>
        <w:tc>
          <w:tcPr>
            <w:tcW w:w="2642" w:type="dxa"/>
            <w:hideMark/>
          </w:tcPr>
          <w:p w14:paraId="0927DB0B" w14:textId="33756DB7" w:rsidR="00AD059C" w:rsidRDefault="00875A08">
            <w:r>
              <w:t>External pre-training</w:t>
            </w:r>
            <w:r w:rsidR="00A429E3">
              <w:t xml:space="preserve"> </w:t>
            </w:r>
            <w:r>
              <w:t>was not</w:t>
            </w:r>
            <w:r w:rsidR="00A429E3">
              <w:t xml:space="preserve"> used. The encoder component was trained using the </w:t>
            </w:r>
            <w:r w:rsidR="00A429E3">
              <w:t xml:space="preserve">study </w:t>
            </w:r>
            <w:r>
              <w:t>data set</w:t>
            </w:r>
            <w:r w:rsidR="00A429E3">
              <w:t xml:space="preserve"> within the </w:t>
            </w:r>
            <w:r>
              <w:t>model development</w:t>
            </w:r>
            <w:r w:rsidR="00A429E3">
              <w:t xml:space="preserve"> pipeline.</w:t>
            </w:r>
          </w:p>
        </w:tc>
      </w:tr>
      <w:tr w:rsidR="004B28FF" w:rsidRPr="001B11D4" w14:paraId="18DF8C67" w14:textId="77777777" w:rsidTr="00B66617">
        <w:tc>
          <w:tcPr>
            <w:tcW w:w="1838" w:type="dxa"/>
            <w:hideMark/>
          </w:tcPr>
          <w:p w14:paraId="15035EEC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7</w:t>
            </w:r>
          </w:p>
        </w:tc>
        <w:tc>
          <w:tcPr>
            <w:tcW w:w="4536" w:type="dxa"/>
            <w:hideMark/>
          </w:tcPr>
          <w:p w14:paraId="3D5D3C9B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rationale for selecting the ML algorithm</w:t>
            </w:r>
          </w:p>
        </w:tc>
        <w:tc>
          <w:tcPr>
            <w:tcW w:w="2642" w:type="dxa"/>
            <w:hideMark/>
          </w:tcPr>
          <w:p w14:paraId="3CEADAFA" w14:textId="77777777" w:rsidR="00AD059C" w:rsidRDefault="00A429E3">
            <w:r>
              <w:t>Methods (Model Architecture).</w:t>
            </w:r>
          </w:p>
        </w:tc>
      </w:tr>
      <w:tr w:rsidR="004B28FF" w:rsidRPr="001B11D4" w14:paraId="3BAD57A4" w14:textId="77777777" w:rsidTr="00B66617">
        <w:tc>
          <w:tcPr>
            <w:tcW w:w="1838" w:type="dxa"/>
            <w:hideMark/>
          </w:tcPr>
          <w:p w14:paraId="531A0E4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8</w:t>
            </w:r>
          </w:p>
        </w:tc>
        <w:tc>
          <w:tcPr>
            <w:tcW w:w="4536" w:type="dxa"/>
            <w:hideMark/>
          </w:tcPr>
          <w:p w14:paraId="29A1AE5A" w14:textId="5F7C5671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 xml:space="preserve">The </w:t>
            </w:r>
            <w:r w:rsidR="00875A08">
              <w:rPr>
                <w:rFonts w:eastAsia="Times New Roman" w:cs="Times New Roman"/>
              </w:rPr>
              <w:t>Method</w:t>
            </w:r>
            <w:r w:rsidRPr="001B11D4">
              <w:rPr>
                <w:rFonts w:eastAsia="Times New Roman" w:cs="Times New Roman"/>
              </w:rPr>
              <w:t xml:space="preserve"> of evaluating model performance during training</w:t>
            </w:r>
          </w:p>
        </w:tc>
        <w:tc>
          <w:tcPr>
            <w:tcW w:w="2642" w:type="dxa"/>
            <w:hideMark/>
          </w:tcPr>
          <w:p w14:paraId="3AAA8B43" w14:textId="77777777" w:rsidR="00AD059C" w:rsidRDefault="00A429E3">
            <w:r>
              <w:t>Methods (Model Architecture; Evaluation Metrics). Participa</w:t>
            </w:r>
            <w:r>
              <w:t>nt-level train/validation/test splitting was used to monitor model performance during model development.</w:t>
            </w:r>
          </w:p>
        </w:tc>
      </w:tr>
      <w:tr w:rsidR="004B28FF" w:rsidRPr="001B11D4" w14:paraId="6BC83A6D" w14:textId="77777777" w:rsidTr="00B66617">
        <w:tc>
          <w:tcPr>
            <w:tcW w:w="1838" w:type="dxa"/>
            <w:hideMark/>
          </w:tcPr>
          <w:p w14:paraId="0408014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9</w:t>
            </w:r>
          </w:p>
        </w:tc>
        <w:tc>
          <w:tcPr>
            <w:tcW w:w="4536" w:type="dxa"/>
            <w:hideMark/>
          </w:tcPr>
          <w:p w14:paraId="4226AED4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ethod used for hyperparameter tuning</w:t>
            </w:r>
          </w:p>
        </w:tc>
        <w:tc>
          <w:tcPr>
            <w:tcW w:w="2642" w:type="dxa"/>
            <w:hideMark/>
          </w:tcPr>
          <w:p w14:paraId="610DDC45" w14:textId="77777777" w:rsidR="00AD059C" w:rsidRDefault="00A429E3">
            <w:r>
              <w:t xml:space="preserve">Methods and Multimedia Appendix 2. Hyperparameter and architecture optimization </w:t>
            </w:r>
            <w:r>
              <w:lastRenderedPageBreak/>
              <w:t>procedures are summarize</w:t>
            </w:r>
            <w:r>
              <w:t>d in the supplementary appendix.</w:t>
            </w:r>
          </w:p>
        </w:tc>
      </w:tr>
      <w:tr w:rsidR="004B28FF" w:rsidRPr="001B11D4" w14:paraId="26E3975C" w14:textId="77777777" w:rsidTr="00B66617">
        <w:tc>
          <w:tcPr>
            <w:tcW w:w="1838" w:type="dxa"/>
            <w:hideMark/>
          </w:tcPr>
          <w:p w14:paraId="7B764EFF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lastRenderedPageBreak/>
              <w:t>3.10</w:t>
            </w:r>
          </w:p>
        </w:tc>
        <w:tc>
          <w:tcPr>
            <w:tcW w:w="4536" w:type="dxa"/>
            <w:hideMark/>
          </w:tcPr>
          <w:p w14:paraId="04C17FF5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</w:rPr>
              <w:t>Model’s output adjustments</w:t>
            </w:r>
          </w:p>
        </w:tc>
        <w:tc>
          <w:tcPr>
            <w:tcW w:w="2642" w:type="dxa"/>
            <w:hideMark/>
          </w:tcPr>
          <w:p w14:paraId="0E567C1A" w14:textId="77777777" w:rsidR="00AD059C" w:rsidRDefault="00A429E3">
            <w:r>
              <w:t>Not explicitly reported beyond standard multiclass class prediction derived from model outputs.</w:t>
            </w:r>
          </w:p>
        </w:tc>
      </w:tr>
      <w:tr w:rsidR="004B28FF" w:rsidRPr="001B11D4" w14:paraId="7B50A194" w14:textId="77777777" w:rsidTr="00B66617">
        <w:tc>
          <w:tcPr>
            <w:tcW w:w="1838" w:type="dxa"/>
            <w:hideMark/>
          </w:tcPr>
          <w:p w14:paraId="04327AD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Evaluation</w:t>
            </w:r>
          </w:p>
        </w:tc>
        <w:tc>
          <w:tcPr>
            <w:tcW w:w="4536" w:type="dxa"/>
            <w:hideMark/>
          </w:tcPr>
          <w:p w14:paraId="1F9E67F7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1B071F8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15008D55" w14:textId="77777777" w:rsidTr="00B66617">
        <w:tc>
          <w:tcPr>
            <w:tcW w:w="1838" w:type="dxa"/>
            <w:hideMark/>
          </w:tcPr>
          <w:p w14:paraId="5F53A56C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1</w:t>
            </w:r>
          </w:p>
        </w:tc>
        <w:tc>
          <w:tcPr>
            <w:tcW w:w="4536" w:type="dxa"/>
            <w:hideMark/>
          </w:tcPr>
          <w:p w14:paraId="26FE076A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Performance metrics used to evaluate the model</w:t>
            </w:r>
          </w:p>
        </w:tc>
        <w:tc>
          <w:tcPr>
            <w:tcW w:w="2642" w:type="dxa"/>
            <w:hideMark/>
          </w:tcPr>
          <w:p w14:paraId="7A6F258D" w14:textId="77777777" w:rsidR="00AD059C" w:rsidRDefault="00A429E3">
            <w:r>
              <w:t xml:space="preserve">Methods </w:t>
            </w:r>
            <w:r>
              <w:t>(Evaluation Metrics); Results; Table 5; Figures 7-8.</w:t>
            </w:r>
          </w:p>
        </w:tc>
      </w:tr>
      <w:tr w:rsidR="004B28FF" w:rsidRPr="001B11D4" w14:paraId="7D68CFCB" w14:textId="77777777" w:rsidTr="00B66617">
        <w:tc>
          <w:tcPr>
            <w:tcW w:w="1838" w:type="dxa"/>
            <w:hideMark/>
          </w:tcPr>
          <w:p w14:paraId="513ABA2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2</w:t>
            </w:r>
          </w:p>
        </w:tc>
        <w:tc>
          <w:tcPr>
            <w:tcW w:w="4536" w:type="dxa"/>
            <w:hideMark/>
          </w:tcPr>
          <w:p w14:paraId="5503BCC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cost or consequence of errors</w:t>
            </w:r>
          </w:p>
        </w:tc>
        <w:tc>
          <w:tcPr>
            <w:tcW w:w="2642" w:type="dxa"/>
            <w:hideMark/>
          </w:tcPr>
          <w:p w14:paraId="0B6D5BD6" w14:textId="4BD1201E" w:rsidR="00AD059C" w:rsidRDefault="00A429E3">
            <w:r>
              <w:t xml:space="preserve">Introduction and Discussion (especially Interpretation of Results and Gait Feature Analysis). The manuscript discusses why misclassification could </w:t>
            </w:r>
            <w:r w:rsidR="00875A08">
              <w:t>affect the</w:t>
            </w:r>
            <w:r>
              <w:t xml:space="preserve"> interpreta</w:t>
            </w:r>
            <w:r>
              <w:t xml:space="preserve">tion of gait-condition differences and </w:t>
            </w:r>
            <w:r w:rsidR="00875A08">
              <w:t>subsequent</w:t>
            </w:r>
            <w:r>
              <w:t xml:space="preserve"> clinical translation.</w:t>
            </w:r>
          </w:p>
        </w:tc>
      </w:tr>
      <w:tr w:rsidR="004B28FF" w:rsidRPr="001B11D4" w14:paraId="7A80DF89" w14:textId="77777777" w:rsidTr="00B66617">
        <w:tc>
          <w:tcPr>
            <w:tcW w:w="1838" w:type="dxa"/>
            <w:hideMark/>
          </w:tcPr>
          <w:p w14:paraId="38F8A1A6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3</w:t>
            </w:r>
          </w:p>
        </w:tc>
        <w:tc>
          <w:tcPr>
            <w:tcW w:w="4536" w:type="dxa"/>
            <w:hideMark/>
          </w:tcPr>
          <w:p w14:paraId="355E1D5F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results of internal validation</w:t>
            </w:r>
          </w:p>
        </w:tc>
        <w:tc>
          <w:tcPr>
            <w:tcW w:w="2642" w:type="dxa"/>
            <w:hideMark/>
          </w:tcPr>
          <w:p w14:paraId="76998499" w14:textId="508EAE5D" w:rsidR="00AD059C" w:rsidRDefault="00A429E3">
            <w:r>
              <w:t xml:space="preserve">Results </w:t>
            </w:r>
            <w:r w:rsidR="00875A08">
              <w:t>(held test set</w:t>
            </w:r>
            <w:r>
              <w:t xml:space="preserve"> performance, overall model comparison, and confusion matrix).</w:t>
            </w:r>
          </w:p>
        </w:tc>
      </w:tr>
      <w:tr w:rsidR="004B28FF" w:rsidRPr="001B11D4" w14:paraId="1EBDFFD2" w14:textId="77777777" w:rsidTr="00B66617">
        <w:tc>
          <w:tcPr>
            <w:tcW w:w="1838" w:type="dxa"/>
            <w:hideMark/>
          </w:tcPr>
          <w:p w14:paraId="3D0C71A6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4</w:t>
            </w:r>
          </w:p>
        </w:tc>
        <w:tc>
          <w:tcPr>
            <w:tcW w:w="4536" w:type="dxa"/>
            <w:hideMark/>
          </w:tcPr>
          <w:p w14:paraId="2170AFEB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final model hyperparameters</w:t>
            </w:r>
          </w:p>
        </w:tc>
        <w:tc>
          <w:tcPr>
            <w:tcW w:w="2642" w:type="dxa"/>
            <w:hideMark/>
          </w:tcPr>
          <w:p w14:paraId="7B199033" w14:textId="77777777" w:rsidR="00AD059C" w:rsidRDefault="00A429E3">
            <w:r>
              <w:t xml:space="preserve">Methods </w:t>
            </w:r>
            <w:r>
              <w:t>(architecture tables) and Multimedia Appendix 2 (optimization details and final model settings).</w:t>
            </w:r>
          </w:p>
        </w:tc>
      </w:tr>
      <w:tr w:rsidR="004B28FF" w:rsidRPr="001B11D4" w14:paraId="7C0EEAEB" w14:textId="77777777" w:rsidTr="00B66617">
        <w:tc>
          <w:tcPr>
            <w:tcW w:w="1838" w:type="dxa"/>
            <w:hideMark/>
          </w:tcPr>
          <w:p w14:paraId="7A0BE889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5</w:t>
            </w:r>
          </w:p>
        </w:tc>
        <w:tc>
          <w:tcPr>
            <w:tcW w:w="4536" w:type="dxa"/>
            <w:hideMark/>
          </w:tcPr>
          <w:p w14:paraId="35E4DA6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Model evaluation on an external data set</w:t>
            </w:r>
          </w:p>
        </w:tc>
        <w:tc>
          <w:tcPr>
            <w:tcW w:w="2642" w:type="dxa"/>
            <w:hideMark/>
          </w:tcPr>
          <w:p w14:paraId="279AE34E" w14:textId="7C60DBAD" w:rsidR="00AD059C" w:rsidRDefault="00A429E3">
            <w:r>
              <w:t xml:space="preserve">Not applicable. No external validation </w:t>
            </w:r>
            <w:r w:rsidR="00875A08">
              <w:t>data set</w:t>
            </w:r>
            <w:r>
              <w:t xml:space="preserve"> was used; evaluation was limited </w:t>
            </w:r>
            <w:r w:rsidR="00875A08">
              <w:t>to the</w:t>
            </w:r>
            <w:r>
              <w:t xml:space="preserve"> internal </w:t>
            </w:r>
            <w:r w:rsidR="00875A08">
              <w:t>division at the participant level.</w:t>
            </w:r>
          </w:p>
        </w:tc>
      </w:tr>
      <w:tr w:rsidR="004B28FF" w:rsidRPr="001B11D4" w14:paraId="23D9ECBD" w14:textId="77777777" w:rsidTr="00B66617">
        <w:tc>
          <w:tcPr>
            <w:tcW w:w="1838" w:type="dxa"/>
            <w:hideMark/>
          </w:tcPr>
          <w:p w14:paraId="6357336D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6</w:t>
            </w:r>
          </w:p>
        </w:tc>
        <w:tc>
          <w:tcPr>
            <w:tcW w:w="4536" w:type="dxa"/>
            <w:hideMark/>
          </w:tcPr>
          <w:p w14:paraId="235CD8C2" w14:textId="4E4CAE32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 xml:space="preserve">Characteristics </w:t>
            </w:r>
            <w:r w:rsidR="00875A08">
              <w:rPr>
                <w:rFonts w:eastAsia="Times New Roman" w:cs="Times New Roman"/>
              </w:rPr>
              <w:t>Relevant</w:t>
            </w:r>
            <w:r w:rsidRPr="001B11D4">
              <w:rPr>
                <w:rFonts w:eastAsia="Times New Roman" w:cs="Times New Roman"/>
              </w:rPr>
              <w:t xml:space="preserve"> for detecting data shift and drift</w:t>
            </w:r>
          </w:p>
        </w:tc>
        <w:tc>
          <w:tcPr>
            <w:tcW w:w="2642" w:type="dxa"/>
            <w:hideMark/>
          </w:tcPr>
          <w:p w14:paraId="3BF43D21" w14:textId="77777777" w:rsidR="00AD059C" w:rsidRDefault="00A429E3">
            <w:r>
              <w:t xml:space="preserve">Not applicable. Data shift/drift assessment was not performed because the model was not evaluated in </w:t>
            </w:r>
            <w:r>
              <w:lastRenderedPageBreak/>
              <w:t>deployment or on a separate external dataset.</w:t>
            </w:r>
          </w:p>
        </w:tc>
      </w:tr>
      <w:tr w:rsidR="004B28FF" w:rsidRPr="001B11D4" w14:paraId="2F6E7FCC" w14:textId="77777777" w:rsidTr="00B66617">
        <w:tc>
          <w:tcPr>
            <w:tcW w:w="1838" w:type="dxa"/>
            <w:hideMark/>
          </w:tcPr>
          <w:p w14:paraId="7A5BC8A7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lastRenderedPageBreak/>
              <w:t>Explainability &amp; transparency</w:t>
            </w:r>
          </w:p>
        </w:tc>
        <w:tc>
          <w:tcPr>
            <w:tcW w:w="4536" w:type="dxa"/>
            <w:hideMark/>
          </w:tcPr>
          <w:p w14:paraId="2E2D9F2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273ECDEB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2B99EE92" w14:textId="77777777" w:rsidTr="00B66617">
        <w:tc>
          <w:tcPr>
            <w:tcW w:w="1838" w:type="dxa"/>
            <w:hideMark/>
          </w:tcPr>
          <w:p w14:paraId="3D297D44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5.1</w:t>
            </w:r>
          </w:p>
        </w:tc>
        <w:tc>
          <w:tcPr>
            <w:tcW w:w="4536" w:type="dxa"/>
            <w:hideMark/>
          </w:tcPr>
          <w:p w14:paraId="7BB77077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ost important features and how they relate to the outcomes</w:t>
            </w:r>
          </w:p>
        </w:tc>
        <w:tc>
          <w:tcPr>
            <w:tcW w:w="2642" w:type="dxa"/>
            <w:hideMark/>
          </w:tcPr>
          <w:p w14:paraId="47629278" w14:textId="6F83AA51" w:rsidR="00AD059C" w:rsidRDefault="00A429E3">
            <w:r>
              <w:t xml:space="preserve">Partially addressed in Discussion (Interpretation of Results and Gait Feature Analysis). No formal </w:t>
            </w:r>
            <w:r w:rsidR="00875A08">
              <w:t>characteristics of importance, saliency</w:t>
            </w:r>
            <w:r>
              <w:t xml:space="preserve"> or Grad-CAM analysis was </w:t>
            </w:r>
            <w:r>
              <w:t>reported.</w:t>
            </w:r>
          </w:p>
        </w:tc>
      </w:tr>
      <w:tr w:rsidR="004B28FF" w:rsidRPr="001B11D4" w14:paraId="6A2351DB" w14:textId="77777777" w:rsidTr="00B66617">
        <w:tc>
          <w:tcPr>
            <w:tcW w:w="1838" w:type="dxa"/>
            <w:hideMark/>
          </w:tcPr>
          <w:p w14:paraId="4B621CDF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5.2</w:t>
            </w:r>
          </w:p>
        </w:tc>
        <w:tc>
          <w:tcPr>
            <w:tcW w:w="4536" w:type="dxa"/>
            <w:hideMark/>
          </w:tcPr>
          <w:p w14:paraId="0DFA7BF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Plausibility of model outputs</w:t>
            </w:r>
          </w:p>
        </w:tc>
        <w:tc>
          <w:tcPr>
            <w:tcW w:w="2642" w:type="dxa"/>
            <w:hideMark/>
          </w:tcPr>
          <w:p w14:paraId="5D7199BA" w14:textId="77777777" w:rsidR="00AD059C" w:rsidRDefault="00A429E3">
            <w:r>
              <w:t>Discussion.</w:t>
            </w:r>
          </w:p>
        </w:tc>
      </w:tr>
      <w:tr w:rsidR="004B28FF" w:rsidRPr="001B11D4" w14:paraId="063A4466" w14:textId="77777777" w:rsidTr="00B66617">
        <w:tc>
          <w:tcPr>
            <w:tcW w:w="1838" w:type="dxa"/>
            <w:hideMark/>
          </w:tcPr>
          <w:p w14:paraId="68081DD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5.3</w:t>
            </w:r>
          </w:p>
        </w:tc>
        <w:tc>
          <w:tcPr>
            <w:tcW w:w="4536" w:type="dxa"/>
            <w:hideMark/>
          </w:tcPr>
          <w:p w14:paraId="1A6EA94A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Interpretation of a model's results by an end user</w:t>
            </w:r>
          </w:p>
        </w:tc>
        <w:tc>
          <w:tcPr>
            <w:tcW w:w="2642" w:type="dxa"/>
            <w:hideMark/>
          </w:tcPr>
          <w:p w14:paraId="226134FB" w14:textId="46D12971" w:rsidR="00AD059C" w:rsidRDefault="00A429E3">
            <w:r>
              <w:t xml:space="preserve">Discussion and Conclusions. Potential end use is described, but no formal </w:t>
            </w:r>
            <w:r w:rsidR="00875A08">
              <w:t>end user</w:t>
            </w:r>
            <w:r>
              <w:t xml:space="preserve"> usability evaluation was performed.</w:t>
            </w:r>
          </w:p>
        </w:tc>
      </w:tr>
    </w:tbl>
    <w:p w14:paraId="045EADE9" w14:textId="77777777" w:rsidR="00A429E3" w:rsidRDefault="00A429E3"/>
    <w:sectPr w:rsidR="00A429E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7B967" w14:textId="77777777" w:rsidR="00A429E3" w:rsidRDefault="00A429E3" w:rsidP="00992431">
      <w:pPr>
        <w:spacing w:before="0" w:after="0" w:line="240" w:lineRule="auto"/>
      </w:pPr>
      <w:r>
        <w:separator/>
      </w:r>
    </w:p>
  </w:endnote>
  <w:endnote w:type="continuationSeparator" w:id="0">
    <w:p w14:paraId="6268B18F" w14:textId="77777777" w:rsidR="00A429E3" w:rsidRDefault="00A429E3" w:rsidP="009924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80733" w14:textId="77777777" w:rsidR="00A429E3" w:rsidRDefault="00A429E3" w:rsidP="00992431">
      <w:pPr>
        <w:spacing w:before="0" w:after="0" w:line="240" w:lineRule="auto"/>
      </w:pPr>
      <w:r>
        <w:separator/>
      </w:r>
    </w:p>
  </w:footnote>
  <w:footnote w:type="continuationSeparator" w:id="0">
    <w:p w14:paraId="433E406C" w14:textId="77777777" w:rsidR="00A429E3" w:rsidRDefault="00A429E3" w:rsidP="0099243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544C2"/>
    <w:multiLevelType w:val="multilevel"/>
    <w:tmpl w:val="2A567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775CD"/>
    <w:multiLevelType w:val="hybridMultilevel"/>
    <w:tmpl w:val="F55A1D2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B4DC4"/>
    <w:multiLevelType w:val="hybridMultilevel"/>
    <w:tmpl w:val="531A8A22"/>
    <w:lvl w:ilvl="0" w:tplc="39D2826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24FFE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20B3E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AD2BCC"/>
    <w:multiLevelType w:val="hybridMultilevel"/>
    <w:tmpl w:val="DF44ED3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3634F"/>
    <w:multiLevelType w:val="hybridMultilevel"/>
    <w:tmpl w:val="2C1C8F4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C919DE"/>
    <w:multiLevelType w:val="hybridMultilevel"/>
    <w:tmpl w:val="A1E4299A"/>
    <w:lvl w:ilvl="0" w:tplc="583458F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C5E9C"/>
    <w:multiLevelType w:val="hybridMultilevel"/>
    <w:tmpl w:val="BE80A7A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F619D"/>
    <w:multiLevelType w:val="hybridMultilevel"/>
    <w:tmpl w:val="322E6C2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957EAB"/>
    <w:multiLevelType w:val="multilevel"/>
    <w:tmpl w:val="ACC81E1A"/>
    <w:lvl w:ilvl="0">
      <w:start w:val="1"/>
      <w:numFmt w:val="decimal"/>
      <w:lvlText w:val="%1."/>
      <w:lvlJc w:val="left"/>
      <w:pPr>
        <w:ind w:left="720" w:hanging="360"/>
      </w:pPr>
      <w:rPr>
        <w:lang w:val="nl-N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E7444F"/>
    <w:multiLevelType w:val="hybridMultilevel"/>
    <w:tmpl w:val="0764C71E"/>
    <w:lvl w:ilvl="0" w:tplc="4D86924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15BDD"/>
    <w:multiLevelType w:val="hybridMultilevel"/>
    <w:tmpl w:val="54CEF980"/>
    <w:lvl w:ilvl="0" w:tplc="78BC4E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C65EF9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264A62"/>
    <w:multiLevelType w:val="hybridMultilevel"/>
    <w:tmpl w:val="CBC4BC6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A143FE"/>
    <w:multiLevelType w:val="hybridMultilevel"/>
    <w:tmpl w:val="4192CCA8"/>
    <w:lvl w:ilvl="0" w:tplc="E898D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22C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3AC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CC7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8481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5EB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A5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00A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80C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10"/>
  </w:num>
  <w:num w:numId="2">
    <w:abstractNumId w:val="15"/>
  </w:num>
  <w:num w:numId="3">
    <w:abstractNumId w:val="6"/>
  </w:num>
  <w:num w:numId="4">
    <w:abstractNumId w:val="7"/>
  </w:num>
  <w:num w:numId="5">
    <w:abstractNumId w:val="11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3"/>
  </w:num>
  <w:num w:numId="9">
    <w:abstractNumId w:val="4"/>
  </w:num>
  <w:num w:numId="10">
    <w:abstractNumId w:val="2"/>
  </w:num>
  <w:num w:numId="11">
    <w:abstractNumId w:val="1"/>
  </w:num>
  <w:num w:numId="12">
    <w:abstractNumId w:val="5"/>
  </w:num>
  <w:num w:numId="13">
    <w:abstractNumId w:val="14"/>
  </w:num>
  <w:num w:numId="14">
    <w:abstractNumId w:val="0"/>
  </w:num>
  <w:num w:numId="15">
    <w:abstractNumId w:val="8"/>
  </w:num>
  <w:num w:numId="16">
    <w:abstractNumId w:val="9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6CF"/>
    <w:rsid w:val="000017E3"/>
    <w:rsid w:val="000053AD"/>
    <w:rsid w:val="00013AC1"/>
    <w:rsid w:val="00013BDC"/>
    <w:rsid w:val="00022551"/>
    <w:rsid w:val="00026721"/>
    <w:rsid w:val="00057F95"/>
    <w:rsid w:val="00063A1D"/>
    <w:rsid w:val="00063A24"/>
    <w:rsid w:val="000714FF"/>
    <w:rsid w:val="0007394C"/>
    <w:rsid w:val="00080A37"/>
    <w:rsid w:val="00085590"/>
    <w:rsid w:val="0008683E"/>
    <w:rsid w:val="00087964"/>
    <w:rsid w:val="00087D67"/>
    <w:rsid w:val="0009354A"/>
    <w:rsid w:val="00093552"/>
    <w:rsid w:val="00097882"/>
    <w:rsid w:val="000A16CF"/>
    <w:rsid w:val="000A1EB8"/>
    <w:rsid w:val="000A298D"/>
    <w:rsid w:val="000A6164"/>
    <w:rsid w:val="000A64B1"/>
    <w:rsid w:val="000A6F55"/>
    <w:rsid w:val="000B5EE2"/>
    <w:rsid w:val="000B66DD"/>
    <w:rsid w:val="000C0E30"/>
    <w:rsid w:val="000C1635"/>
    <w:rsid w:val="000C587D"/>
    <w:rsid w:val="000C5C6F"/>
    <w:rsid w:val="000D221C"/>
    <w:rsid w:val="000F01BA"/>
    <w:rsid w:val="000F74AA"/>
    <w:rsid w:val="001037ED"/>
    <w:rsid w:val="00107EC2"/>
    <w:rsid w:val="00110EAA"/>
    <w:rsid w:val="00111083"/>
    <w:rsid w:val="001113CD"/>
    <w:rsid w:val="00112BAD"/>
    <w:rsid w:val="0011306E"/>
    <w:rsid w:val="00117891"/>
    <w:rsid w:val="00121DFE"/>
    <w:rsid w:val="0012487D"/>
    <w:rsid w:val="001323B5"/>
    <w:rsid w:val="00132EF1"/>
    <w:rsid w:val="0013491B"/>
    <w:rsid w:val="00135DA0"/>
    <w:rsid w:val="001364C8"/>
    <w:rsid w:val="0015481D"/>
    <w:rsid w:val="00160BDB"/>
    <w:rsid w:val="001644DF"/>
    <w:rsid w:val="001832F7"/>
    <w:rsid w:val="00186DFA"/>
    <w:rsid w:val="00192D0B"/>
    <w:rsid w:val="001930F2"/>
    <w:rsid w:val="001A2854"/>
    <w:rsid w:val="001A2C2A"/>
    <w:rsid w:val="001A3BF0"/>
    <w:rsid w:val="001A3D49"/>
    <w:rsid w:val="001A49E8"/>
    <w:rsid w:val="001A5E91"/>
    <w:rsid w:val="001B04DB"/>
    <w:rsid w:val="001B11D4"/>
    <w:rsid w:val="001B446F"/>
    <w:rsid w:val="001C5E43"/>
    <w:rsid w:val="001C6A87"/>
    <w:rsid w:val="001C7AB7"/>
    <w:rsid w:val="001D22CD"/>
    <w:rsid w:val="001E72F8"/>
    <w:rsid w:val="001F22DD"/>
    <w:rsid w:val="001F4D34"/>
    <w:rsid w:val="001F5D79"/>
    <w:rsid w:val="001F6349"/>
    <w:rsid w:val="001F6AE6"/>
    <w:rsid w:val="00201D7D"/>
    <w:rsid w:val="00202ABF"/>
    <w:rsid w:val="00206139"/>
    <w:rsid w:val="00210698"/>
    <w:rsid w:val="002144EB"/>
    <w:rsid w:val="00217F30"/>
    <w:rsid w:val="00220F99"/>
    <w:rsid w:val="0022189C"/>
    <w:rsid w:val="00223E74"/>
    <w:rsid w:val="00224A20"/>
    <w:rsid w:val="002274AD"/>
    <w:rsid w:val="00230CD1"/>
    <w:rsid w:val="002329AC"/>
    <w:rsid w:val="00235660"/>
    <w:rsid w:val="002358EC"/>
    <w:rsid w:val="0024329A"/>
    <w:rsid w:val="00243B72"/>
    <w:rsid w:val="002505F0"/>
    <w:rsid w:val="00250EBA"/>
    <w:rsid w:val="00252369"/>
    <w:rsid w:val="002525B0"/>
    <w:rsid w:val="0025487A"/>
    <w:rsid w:val="0025495B"/>
    <w:rsid w:val="002569A7"/>
    <w:rsid w:val="0026223C"/>
    <w:rsid w:val="0026263A"/>
    <w:rsid w:val="00262882"/>
    <w:rsid w:val="00262D51"/>
    <w:rsid w:val="0026381C"/>
    <w:rsid w:val="002649C7"/>
    <w:rsid w:val="0026752F"/>
    <w:rsid w:val="00271E27"/>
    <w:rsid w:val="00284137"/>
    <w:rsid w:val="002864F3"/>
    <w:rsid w:val="00287939"/>
    <w:rsid w:val="00287E44"/>
    <w:rsid w:val="00297369"/>
    <w:rsid w:val="002A048C"/>
    <w:rsid w:val="002A1BF4"/>
    <w:rsid w:val="002A73D1"/>
    <w:rsid w:val="002B4F89"/>
    <w:rsid w:val="002C007D"/>
    <w:rsid w:val="002C0B4B"/>
    <w:rsid w:val="002C246D"/>
    <w:rsid w:val="002C7055"/>
    <w:rsid w:val="002D2538"/>
    <w:rsid w:val="002D2795"/>
    <w:rsid w:val="002D681F"/>
    <w:rsid w:val="002E2913"/>
    <w:rsid w:val="002E318A"/>
    <w:rsid w:val="002E47B7"/>
    <w:rsid w:val="002E4A66"/>
    <w:rsid w:val="002E5D2F"/>
    <w:rsid w:val="002F2A77"/>
    <w:rsid w:val="002F3638"/>
    <w:rsid w:val="002F5ABE"/>
    <w:rsid w:val="00300BE0"/>
    <w:rsid w:val="00301AE0"/>
    <w:rsid w:val="00307CCA"/>
    <w:rsid w:val="00310985"/>
    <w:rsid w:val="00310F96"/>
    <w:rsid w:val="003153BE"/>
    <w:rsid w:val="003207FA"/>
    <w:rsid w:val="00320875"/>
    <w:rsid w:val="003225A6"/>
    <w:rsid w:val="003353EA"/>
    <w:rsid w:val="0034363B"/>
    <w:rsid w:val="00344DB8"/>
    <w:rsid w:val="00351FF5"/>
    <w:rsid w:val="0035377F"/>
    <w:rsid w:val="00353AFF"/>
    <w:rsid w:val="00354A04"/>
    <w:rsid w:val="00360B6C"/>
    <w:rsid w:val="0036598F"/>
    <w:rsid w:val="00367185"/>
    <w:rsid w:val="0036733C"/>
    <w:rsid w:val="003723EC"/>
    <w:rsid w:val="00375940"/>
    <w:rsid w:val="0038020E"/>
    <w:rsid w:val="00384692"/>
    <w:rsid w:val="00385A4A"/>
    <w:rsid w:val="00395D1E"/>
    <w:rsid w:val="00395F55"/>
    <w:rsid w:val="00396471"/>
    <w:rsid w:val="00396A77"/>
    <w:rsid w:val="00396DD2"/>
    <w:rsid w:val="003A2765"/>
    <w:rsid w:val="003A367E"/>
    <w:rsid w:val="003A7668"/>
    <w:rsid w:val="003B148E"/>
    <w:rsid w:val="003B153F"/>
    <w:rsid w:val="003B61DC"/>
    <w:rsid w:val="003B68E8"/>
    <w:rsid w:val="003C144A"/>
    <w:rsid w:val="003C242B"/>
    <w:rsid w:val="003C355E"/>
    <w:rsid w:val="003C4174"/>
    <w:rsid w:val="003C4FB3"/>
    <w:rsid w:val="003C60DF"/>
    <w:rsid w:val="003D0BF0"/>
    <w:rsid w:val="003D1166"/>
    <w:rsid w:val="003E2FD3"/>
    <w:rsid w:val="003E3674"/>
    <w:rsid w:val="003E404B"/>
    <w:rsid w:val="003E463B"/>
    <w:rsid w:val="003F1ECE"/>
    <w:rsid w:val="003F7D15"/>
    <w:rsid w:val="00403445"/>
    <w:rsid w:val="00406805"/>
    <w:rsid w:val="00414093"/>
    <w:rsid w:val="00423B27"/>
    <w:rsid w:val="004327EC"/>
    <w:rsid w:val="00433821"/>
    <w:rsid w:val="004369D9"/>
    <w:rsid w:val="004469EB"/>
    <w:rsid w:val="004568FE"/>
    <w:rsid w:val="00460557"/>
    <w:rsid w:val="004621B2"/>
    <w:rsid w:val="00463275"/>
    <w:rsid w:val="00465516"/>
    <w:rsid w:val="004705F6"/>
    <w:rsid w:val="00472039"/>
    <w:rsid w:val="00472488"/>
    <w:rsid w:val="00475FEB"/>
    <w:rsid w:val="00476B3B"/>
    <w:rsid w:val="00482C2C"/>
    <w:rsid w:val="004856C1"/>
    <w:rsid w:val="00485AEB"/>
    <w:rsid w:val="00486EDB"/>
    <w:rsid w:val="00490149"/>
    <w:rsid w:val="00490311"/>
    <w:rsid w:val="00490A15"/>
    <w:rsid w:val="00491401"/>
    <w:rsid w:val="004A3B61"/>
    <w:rsid w:val="004A51DD"/>
    <w:rsid w:val="004A561C"/>
    <w:rsid w:val="004B0BA1"/>
    <w:rsid w:val="004B28FF"/>
    <w:rsid w:val="004B3833"/>
    <w:rsid w:val="004B4A44"/>
    <w:rsid w:val="004C0165"/>
    <w:rsid w:val="004C09D9"/>
    <w:rsid w:val="004C1588"/>
    <w:rsid w:val="004C17AD"/>
    <w:rsid w:val="004C7B6F"/>
    <w:rsid w:val="004D6530"/>
    <w:rsid w:val="004E3A27"/>
    <w:rsid w:val="004E6391"/>
    <w:rsid w:val="004E6457"/>
    <w:rsid w:val="004F125A"/>
    <w:rsid w:val="004F2F8D"/>
    <w:rsid w:val="004F43FD"/>
    <w:rsid w:val="004F5386"/>
    <w:rsid w:val="005004AF"/>
    <w:rsid w:val="00502C3D"/>
    <w:rsid w:val="00504576"/>
    <w:rsid w:val="00506447"/>
    <w:rsid w:val="00510805"/>
    <w:rsid w:val="0051222F"/>
    <w:rsid w:val="00515D37"/>
    <w:rsid w:val="005161C0"/>
    <w:rsid w:val="00516812"/>
    <w:rsid w:val="005207A2"/>
    <w:rsid w:val="00522300"/>
    <w:rsid w:val="00522A05"/>
    <w:rsid w:val="00522EF7"/>
    <w:rsid w:val="0052585A"/>
    <w:rsid w:val="0052691E"/>
    <w:rsid w:val="0052739B"/>
    <w:rsid w:val="00530EE2"/>
    <w:rsid w:val="00532D05"/>
    <w:rsid w:val="00535515"/>
    <w:rsid w:val="00543397"/>
    <w:rsid w:val="00545EC4"/>
    <w:rsid w:val="00561D42"/>
    <w:rsid w:val="00563050"/>
    <w:rsid w:val="005647FC"/>
    <w:rsid w:val="0056586D"/>
    <w:rsid w:val="00571DE9"/>
    <w:rsid w:val="00576517"/>
    <w:rsid w:val="005861E1"/>
    <w:rsid w:val="005A04B7"/>
    <w:rsid w:val="005A5A60"/>
    <w:rsid w:val="005A5DFD"/>
    <w:rsid w:val="005B137B"/>
    <w:rsid w:val="005C5768"/>
    <w:rsid w:val="005C57D2"/>
    <w:rsid w:val="005C7FC2"/>
    <w:rsid w:val="005D03CC"/>
    <w:rsid w:val="005D3FB6"/>
    <w:rsid w:val="005D4E56"/>
    <w:rsid w:val="005D59D1"/>
    <w:rsid w:val="005E0EFB"/>
    <w:rsid w:val="005E1EB3"/>
    <w:rsid w:val="005E2EDD"/>
    <w:rsid w:val="005E4EFE"/>
    <w:rsid w:val="005E5685"/>
    <w:rsid w:val="005E689F"/>
    <w:rsid w:val="005F3B19"/>
    <w:rsid w:val="00604CC6"/>
    <w:rsid w:val="0060542D"/>
    <w:rsid w:val="0060564A"/>
    <w:rsid w:val="0060724B"/>
    <w:rsid w:val="00607E6F"/>
    <w:rsid w:val="00612943"/>
    <w:rsid w:val="00625AAF"/>
    <w:rsid w:val="0062658C"/>
    <w:rsid w:val="00637DA7"/>
    <w:rsid w:val="00640FF0"/>
    <w:rsid w:val="00641555"/>
    <w:rsid w:val="0064309D"/>
    <w:rsid w:val="00643F80"/>
    <w:rsid w:val="00644445"/>
    <w:rsid w:val="00644BFF"/>
    <w:rsid w:val="0064699B"/>
    <w:rsid w:val="00647047"/>
    <w:rsid w:val="006503F9"/>
    <w:rsid w:val="00650DAE"/>
    <w:rsid w:val="0065229F"/>
    <w:rsid w:val="00655E03"/>
    <w:rsid w:val="0066391A"/>
    <w:rsid w:val="0067694C"/>
    <w:rsid w:val="00684FDC"/>
    <w:rsid w:val="00685B09"/>
    <w:rsid w:val="0069148A"/>
    <w:rsid w:val="00692868"/>
    <w:rsid w:val="006A48AA"/>
    <w:rsid w:val="006A56CD"/>
    <w:rsid w:val="006A65AC"/>
    <w:rsid w:val="006B27CC"/>
    <w:rsid w:val="006B3D4F"/>
    <w:rsid w:val="006B4A76"/>
    <w:rsid w:val="006B54BC"/>
    <w:rsid w:val="006B5F4F"/>
    <w:rsid w:val="006B7649"/>
    <w:rsid w:val="006B7910"/>
    <w:rsid w:val="006C3FCE"/>
    <w:rsid w:val="006D3715"/>
    <w:rsid w:val="006D4AE7"/>
    <w:rsid w:val="006E6BBA"/>
    <w:rsid w:val="006F21B3"/>
    <w:rsid w:val="006F42A4"/>
    <w:rsid w:val="00700536"/>
    <w:rsid w:val="00701309"/>
    <w:rsid w:val="00703069"/>
    <w:rsid w:val="00706C1C"/>
    <w:rsid w:val="0070722B"/>
    <w:rsid w:val="00707F46"/>
    <w:rsid w:val="00710330"/>
    <w:rsid w:val="007157F2"/>
    <w:rsid w:val="00720588"/>
    <w:rsid w:val="007207F2"/>
    <w:rsid w:val="0072502A"/>
    <w:rsid w:val="0073586E"/>
    <w:rsid w:val="00751917"/>
    <w:rsid w:val="00757090"/>
    <w:rsid w:val="0076303B"/>
    <w:rsid w:val="0076337E"/>
    <w:rsid w:val="007647F1"/>
    <w:rsid w:val="007653D7"/>
    <w:rsid w:val="0077263B"/>
    <w:rsid w:val="0077622C"/>
    <w:rsid w:val="00777E3D"/>
    <w:rsid w:val="00785DC2"/>
    <w:rsid w:val="00786268"/>
    <w:rsid w:val="007934EA"/>
    <w:rsid w:val="00793AA0"/>
    <w:rsid w:val="007A1145"/>
    <w:rsid w:val="007C1179"/>
    <w:rsid w:val="007C70C7"/>
    <w:rsid w:val="007C75E0"/>
    <w:rsid w:val="007D7E04"/>
    <w:rsid w:val="007E0963"/>
    <w:rsid w:val="007E25B9"/>
    <w:rsid w:val="007E2B04"/>
    <w:rsid w:val="007F1ACA"/>
    <w:rsid w:val="007F33E9"/>
    <w:rsid w:val="007F65C8"/>
    <w:rsid w:val="007F694F"/>
    <w:rsid w:val="00801876"/>
    <w:rsid w:val="008033DA"/>
    <w:rsid w:val="00804551"/>
    <w:rsid w:val="00804894"/>
    <w:rsid w:val="00805B6A"/>
    <w:rsid w:val="00811533"/>
    <w:rsid w:val="00814DAF"/>
    <w:rsid w:val="00816C1C"/>
    <w:rsid w:val="008178FF"/>
    <w:rsid w:val="00824F39"/>
    <w:rsid w:val="008250CD"/>
    <w:rsid w:val="008262DA"/>
    <w:rsid w:val="00826BF9"/>
    <w:rsid w:val="00827A6A"/>
    <w:rsid w:val="00830DFE"/>
    <w:rsid w:val="00832660"/>
    <w:rsid w:val="008441AC"/>
    <w:rsid w:val="00844554"/>
    <w:rsid w:val="00845D7D"/>
    <w:rsid w:val="00850080"/>
    <w:rsid w:val="008517D9"/>
    <w:rsid w:val="00857115"/>
    <w:rsid w:val="0086016C"/>
    <w:rsid w:val="00860464"/>
    <w:rsid w:val="008643CB"/>
    <w:rsid w:val="00866A60"/>
    <w:rsid w:val="00872293"/>
    <w:rsid w:val="00874BB8"/>
    <w:rsid w:val="00875414"/>
    <w:rsid w:val="00875A08"/>
    <w:rsid w:val="00875E8F"/>
    <w:rsid w:val="0088017E"/>
    <w:rsid w:val="0088188F"/>
    <w:rsid w:val="00882718"/>
    <w:rsid w:val="00886EAA"/>
    <w:rsid w:val="00895689"/>
    <w:rsid w:val="008A1D03"/>
    <w:rsid w:val="008A2E6A"/>
    <w:rsid w:val="008A4B47"/>
    <w:rsid w:val="008A6135"/>
    <w:rsid w:val="008B06DD"/>
    <w:rsid w:val="008B39AE"/>
    <w:rsid w:val="008C4CCE"/>
    <w:rsid w:val="008C77EA"/>
    <w:rsid w:val="008D0956"/>
    <w:rsid w:val="008D18CC"/>
    <w:rsid w:val="008D37DA"/>
    <w:rsid w:val="008D555B"/>
    <w:rsid w:val="008E41A9"/>
    <w:rsid w:val="008E6C6A"/>
    <w:rsid w:val="008F1953"/>
    <w:rsid w:val="008F6294"/>
    <w:rsid w:val="008F7EB6"/>
    <w:rsid w:val="008F7EB9"/>
    <w:rsid w:val="00903F06"/>
    <w:rsid w:val="00905AD3"/>
    <w:rsid w:val="00905F85"/>
    <w:rsid w:val="00907ACF"/>
    <w:rsid w:val="00913BC9"/>
    <w:rsid w:val="00920D1F"/>
    <w:rsid w:val="009213B6"/>
    <w:rsid w:val="00923A87"/>
    <w:rsid w:val="0093120A"/>
    <w:rsid w:val="00933483"/>
    <w:rsid w:val="009373EE"/>
    <w:rsid w:val="00943C91"/>
    <w:rsid w:val="00943D5B"/>
    <w:rsid w:val="0094656A"/>
    <w:rsid w:val="00971239"/>
    <w:rsid w:val="00974677"/>
    <w:rsid w:val="009753A3"/>
    <w:rsid w:val="00982087"/>
    <w:rsid w:val="00982216"/>
    <w:rsid w:val="00985D3B"/>
    <w:rsid w:val="00992431"/>
    <w:rsid w:val="00997413"/>
    <w:rsid w:val="009A64D2"/>
    <w:rsid w:val="009B1B78"/>
    <w:rsid w:val="009B42CF"/>
    <w:rsid w:val="009C350C"/>
    <w:rsid w:val="009D123F"/>
    <w:rsid w:val="009D3553"/>
    <w:rsid w:val="009D61D5"/>
    <w:rsid w:val="009E6B9F"/>
    <w:rsid w:val="009E7B46"/>
    <w:rsid w:val="009F0793"/>
    <w:rsid w:val="009F5507"/>
    <w:rsid w:val="00A0141A"/>
    <w:rsid w:val="00A02B4B"/>
    <w:rsid w:val="00A03935"/>
    <w:rsid w:val="00A106E0"/>
    <w:rsid w:val="00A10779"/>
    <w:rsid w:val="00A1223E"/>
    <w:rsid w:val="00A1525E"/>
    <w:rsid w:val="00A25150"/>
    <w:rsid w:val="00A25B23"/>
    <w:rsid w:val="00A260CD"/>
    <w:rsid w:val="00A26235"/>
    <w:rsid w:val="00A275C2"/>
    <w:rsid w:val="00A40667"/>
    <w:rsid w:val="00A40C13"/>
    <w:rsid w:val="00A429E3"/>
    <w:rsid w:val="00A45193"/>
    <w:rsid w:val="00A46824"/>
    <w:rsid w:val="00A5009E"/>
    <w:rsid w:val="00A5467B"/>
    <w:rsid w:val="00A579AF"/>
    <w:rsid w:val="00A6090D"/>
    <w:rsid w:val="00A60EA0"/>
    <w:rsid w:val="00A66199"/>
    <w:rsid w:val="00A674CD"/>
    <w:rsid w:val="00A721C3"/>
    <w:rsid w:val="00A7433D"/>
    <w:rsid w:val="00A7513B"/>
    <w:rsid w:val="00A80138"/>
    <w:rsid w:val="00A80D3C"/>
    <w:rsid w:val="00A863B0"/>
    <w:rsid w:val="00A87AE9"/>
    <w:rsid w:val="00A918A6"/>
    <w:rsid w:val="00A940A5"/>
    <w:rsid w:val="00A940A9"/>
    <w:rsid w:val="00A97A6E"/>
    <w:rsid w:val="00A97BEA"/>
    <w:rsid w:val="00AA09DC"/>
    <w:rsid w:val="00AB6562"/>
    <w:rsid w:val="00AC18B1"/>
    <w:rsid w:val="00AC3153"/>
    <w:rsid w:val="00AC4D35"/>
    <w:rsid w:val="00AC7122"/>
    <w:rsid w:val="00AC7519"/>
    <w:rsid w:val="00AC797A"/>
    <w:rsid w:val="00AD059C"/>
    <w:rsid w:val="00AE441F"/>
    <w:rsid w:val="00AE70FC"/>
    <w:rsid w:val="00AF1051"/>
    <w:rsid w:val="00AF2DD7"/>
    <w:rsid w:val="00AF301B"/>
    <w:rsid w:val="00AF32D7"/>
    <w:rsid w:val="00AF5218"/>
    <w:rsid w:val="00AF5EFC"/>
    <w:rsid w:val="00AF6299"/>
    <w:rsid w:val="00B016F5"/>
    <w:rsid w:val="00B219B7"/>
    <w:rsid w:val="00B21E08"/>
    <w:rsid w:val="00B32815"/>
    <w:rsid w:val="00B32B9D"/>
    <w:rsid w:val="00B42A85"/>
    <w:rsid w:val="00B46A67"/>
    <w:rsid w:val="00B521F9"/>
    <w:rsid w:val="00B56F3F"/>
    <w:rsid w:val="00B6300E"/>
    <w:rsid w:val="00B65532"/>
    <w:rsid w:val="00B66617"/>
    <w:rsid w:val="00B71D5A"/>
    <w:rsid w:val="00B7544A"/>
    <w:rsid w:val="00B80AC3"/>
    <w:rsid w:val="00B82589"/>
    <w:rsid w:val="00B832C5"/>
    <w:rsid w:val="00B8575A"/>
    <w:rsid w:val="00B862D0"/>
    <w:rsid w:val="00B943F8"/>
    <w:rsid w:val="00B9491B"/>
    <w:rsid w:val="00BA16FC"/>
    <w:rsid w:val="00BA188F"/>
    <w:rsid w:val="00BA3905"/>
    <w:rsid w:val="00BA4DDF"/>
    <w:rsid w:val="00BA5BCD"/>
    <w:rsid w:val="00BA5BE2"/>
    <w:rsid w:val="00BA7A3C"/>
    <w:rsid w:val="00BB3C5B"/>
    <w:rsid w:val="00BC3BCF"/>
    <w:rsid w:val="00BC7F23"/>
    <w:rsid w:val="00BD18B7"/>
    <w:rsid w:val="00BD7630"/>
    <w:rsid w:val="00BD77EA"/>
    <w:rsid w:val="00BE0880"/>
    <w:rsid w:val="00BE1E9B"/>
    <w:rsid w:val="00BE4537"/>
    <w:rsid w:val="00BE4C15"/>
    <w:rsid w:val="00BE60C2"/>
    <w:rsid w:val="00BE66CB"/>
    <w:rsid w:val="00BE75F1"/>
    <w:rsid w:val="00BF4312"/>
    <w:rsid w:val="00BF5610"/>
    <w:rsid w:val="00C01ED2"/>
    <w:rsid w:val="00C04D4C"/>
    <w:rsid w:val="00C072DF"/>
    <w:rsid w:val="00C1514E"/>
    <w:rsid w:val="00C20127"/>
    <w:rsid w:val="00C214C8"/>
    <w:rsid w:val="00C32264"/>
    <w:rsid w:val="00C32EC0"/>
    <w:rsid w:val="00C337CA"/>
    <w:rsid w:val="00C40583"/>
    <w:rsid w:val="00C43776"/>
    <w:rsid w:val="00C515AE"/>
    <w:rsid w:val="00C533B8"/>
    <w:rsid w:val="00C5444E"/>
    <w:rsid w:val="00C57FA3"/>
    <w:rsid w:val="00C613BF"/>
    <w:rsid w:val="00C61F56"/>
    <w:rsid w:val="00C623DE"/>
    <w:rsid w:val="00C72617"/>
    <w:rsid w:val="00C732F9"/>
    <w:rsid w:val="00C859B3"/>
    <w:rsid w:val="00C87DC3"/>
    <w:rsid w:val="00C92509"/>
    <w:rsid w:val="00C94A93"/>
    <w:rsid w:val="00CA1EF9"/>
    <w:rsid w:val="00CA26F4"/>
    <w:rsid w:val="00CA3073"/>
    <w:rsid w:val="00CA316C"/>
    <w:rsid w:val="00CA357D"/>
    <w:rsid w:val="00CB581A"/>
    <w:rsid w:val="00CB703A"/>
    <w:rsid w:val="00CC0D6E"/>
    <w:rsid w:val="00CC1054"/>
    <w:rsid w:val="00CC4434"/>
    <w:rsid w:val="00CD21D6"/>
    <w:rsid w:val="00CD2B04"/>
    <w:rsid w:val="00CD2CB2"/>
    <w:rsid w:val="00CD307D"/>
    <w:rsid w:val="00CD4FF7"/>
    <w:rsid w:val="00CE0E9F"/>
    <w:rsid w:val="00CE3FB6"/>
    <w:rsid w:val="00CE56B5"/>
    <w:rsid w:val="00CE5BBB"/>
    <w:rsid w:val="00CE6EA1"/>
    <w:rsid w:val="00CF4E7F"/>
    <w:rsid w:val="00CF556F"/>
    <w:rsid w:val="00CF67F5"/>
    <w:rsid w:val="00CF7343"/>
    <w:rsid w:val="00D01E47"/>
    <w:rsid w:val="00D020F7"/>
    <w:rsid w:val="00D03B0C"/>
    <w:rsid w:val="00D06531"/>
    <w:rsid w:val="00D10B57"/>
    <w:rsid w:val="00D10EA8"/>
    <w:rsid w:val="00D17031"/>
    <w:rsid w:val="00D22FC1"/>
    <w:rsid w:val="00D23F23"/>
    <w:rsid w:val="00D3191F"/>
    <w:rsid w:val="00D33359"/>
    <w:rsid w:val="00D3542F"/>
    <w:rsid w:val="00D4033E"/>
    <w:rsid w:val="00D441B9"/>
    <w:rsid w:val="00D44EC6"/>
    <w:rsid w:val="00D46065"/>
    <w:rsid w:val="00D534F2"/>
    <w:rsid w:val="00D53FF7"/>
    <w:rsid w:val="00D61E01"/>
    <w:rsid w:val="00D62C2D"/>
    <w:rsid w:val="00D67F06"/>
    <w:rsid w:val="00D82532"/>
    <w:rsid w:val="00D83FB3"/>
    <w:rsid w:val="00D84211"/>
    <w:rsid w:val="00D92F1A"/>
    <w:rsid w:val="00D94BB0"/>
    <w:rsid w:val="00DA02FA"/>
    <w:rsid w:val="00DA08E3"/>
    <w:rsid w:val="00DA1D17"/>
    <w:rsid w:val="00DA4264"/>
    <w:rsid w:val="00DA4EF5"/>
    <w:rsid w:val="00DB2661"/>
    <w:rsid w:val="00DB7359"/>
    <w:rsid w:val="00DC025B"/>
    <w:rsid w:val="00DC217E"/>
    <w:rsid w:val="00DC22C2"/>
    <w:rsid w:val="00DC34A2"/>
    <w:rsid w:val="00DC367E"/>
    <w:rsid w:val="00DD16EC"/>
    <w:rsid w:val="00DD1BA6"/>
    <w:rsid w:val="00DE15AE"/>
    <w:rsid w:val="00DE5EE1"/>
    <w:rsid w:val="00DE6728"/>
    <w:rsid w:val="00DF07F7"/>
    <w:rsid w:val="00DF1C49"/>
    <w:rsid w:val="00DF1E92"/>
    <w:rsid w:val="00DF7B3C"/>
    <w:rsid w:val="00E003BF"/>
    <w:rsid w:val="00E01751"/>
    <w:rsid w:val="00E02B9D"/>
    <w:rsid w:val="00E0485D"/>
    <w:rsid w:val="00E06BDC"/>
    <w:rsid w:val="00E06E25"/>
    <w:rsid w:val="00E077D3"/>
    <w:rsid w:val="00E116ED"/>
    <w:rsid w:val="00E1507F"/>
    <w:rsid w:val="00E152C0"/>
    <w:rsid w:val="00E15F42"/>
    <w:rsid w:val="00E178F6"/>
    <w:rsid w:val="00E20BFC"/>
    <w:rsid w:val="00E20F4D"/>
    <w:rsid w:val="00E242D0"/>
    <w:rsid w:val="00E24F57"/>
    <w:rsid w:val="00E30533"/>
    <w:rsid w:val="00E30BDE"/>
    <w:rsid w:val="00E319A8"/>
    <w:rsid w:val="00E31E98"/>
    <w:rsid w:val="00E323F6"/>
    <w:rsid w:val="00E35118"/>
    <w:rsid w:val="00E35806"/>
    <w:rsid w:val="00E37926"/>
    <w:rsid w:val="00E433A1"/>
    <w:rsid w:val="00E502DC"/>
    <w:rsid w:val="00E51540"/>
    <w:rsid w:val="00E603B4"/>
    <w:rsid w:val="00E63019"/>
    <w:rsid w:val="00E63343"/>
    <w:rsid w:val="00E66151"/>
    <w:rsid w:val="00E71120"/>
    <w:rsid w:val="00E77BF9"/>
    <w:rsid w:val="00E816D8"/>
    <w:rsid w:val="00E86DA6"/>
    <w:rsid w:val="00E90F6A"/>
    <w:rsid w:val="00E92B3F"/>
    <w:rsid w:val="00E94C67"/>
    <w:rsid w:val="00E94EF4"/>
    <w:rsid w:val="00E96040"/>
    <w:rsid w:val="00E97991"/>
    <w:rsid w:val="00EA0C58"/>
    <w:rsid w:val="00EA66D0"/>
    <w:rsid w:val="00EA6B26"/>
    <w:rsid w:val="00EA7F7D"/>
    <w:rsid w:val="00EB756F"/>
    <w:rsid w:val="00EC0CDD"/>
    <w:rsid w:val="00EC0DEB"/>
    <w:rsid w:val="00EC60D3"/>
    <w:rsid w:val="00EC6998"/>
    <w:rsid w:val="00EC6C98"/>
    <w:rsid w:val="00ED069B"/>
    <w:rsid w:val="00ED0C25"/>
    <w:rsid w:val="00EE1C67"/>
    <w:rsid w:val="00EE4A76"/>
    <w:rsid w:val="00EE5688"/>
    <w:rsid w:val="00EF09C8"/>
    <w:rsid w:val="00EF11E7"/>
    <w:rsid w:val="00EF415E"/>
    <w:rsid w:val="00EF5322"/>
    <w:rsid w:val="00F12B7C"/>
    <w:rsid w:val="00F1349B"/>
    <w:rsid w:val="00F15B55"/>
    <w:rsid w:val="00F2582A"/>
    <w:rsid w:val="00F32528"/>
    <w:rsid w:val="00F32A25"/>
    <w:rsid w:val="00F350FA"/>
    <w:rsid w:val="00F364C3"/>
    <w:rsid w:val="00F36B78"/>
    <w:rsid w:val="00F423D1"/>
    <w:rsid w:val="00F424F2"/>
    <w:rsid w:val="00F54F33"/>
    <w:rsid w:val="00F625B4"/>
    <w:rsid w:val="00F64D74"/>
    <w:rsid w:val="00F67999"/>
    <w:rsid w:val="00F70316"/>
    <w:rsid w:val="00F7070B"/>
    <w:rsid w:val="00F7436C"/>
    <w:rsid w:val="00F74418"/>
    <w:rsid w:val="00F77872"/>
    <w:rsid w:val="00F808E6"/>
    <w:rsid w:val="00F828FF"/>
    <w:rsid w:val="00F96F06"/>
    <w:rsid w:val="00FA43C6"/>
    <w:rsid w:val="00FA4B51"/>
    <w:rsid w:val="00FB09A1"/>
    <w:rsid w:val="00FB484D"/>
    <w:rsid w:val="00FB606F"/>
    <w:rsid w:val="00FB68A1"/>
    <w:rsid w:val="00FB6B90"/>
    <w:rsid w:val="00FB7281"/>
    <w:rsid w:val="00FC062F"/>
    <w:rsid w:val="00FC594B"/>
    <w:rsid w:val="00FD284B"/>
    <w:rsid w:val="00FD5CD0"/>
    <w:rsid w:val="00FE06F3"/>
    <w:rsid w:val="00FE41D8"/>
    <w:rsid w:val="00FF1EE2"/>
    <w:rsid w:val="00FF223D"/>
    <w:rsid w:val="00FF4109"/>
    <w:rsid w:val="00FF7035"/>
    <w:rsid w:val="01025F9D"/>
    <w:rsid w:val="0112F98F"/>
    <w:rsid w:val="056BB9C5"/>
    <w:rsid w:val="06762421"/>
    <w:rsid w:val="0ECA2107"/>
    <w:rsid w:val="0F1D82BD"/>
    <w:rsid w:val="14761741"/>
    <w:rsid w:val="198586C7"/>
    <w:rsid w:val="19BC7862"/>
    <w:rsid w:val="19FBB06C"/>
    <w:rsid w:val="1B3A886E"/>
    <w:rsid w:val="1D763F71"/>
    <w:rsid w:val="20CEA7EA"/>
    <w:rsid w:val="21A94BBA"/>
    <w:rsid w:val="25C13070"/>
    <w:rsid w:val="262C833C"/>
    <w:rsid w:val="278FE8D3"/>
    <w:rsid w:val="280C92D2"/>
    <w:rsid w:val="286AD802"/>
    <w:rsid w:val="29464389"/>
    <w:rsid w:val="2970355A"/>
    <w:rsid w:val="297296C0"/>
    <w:rsid w:val="2A0CF875"/>
    <w:rsid w:val="2E8FC41D"/>
    <w:rsid w:val="2FFCAAEF"/>
    <w:rsid w:val="314E2CEB"/>
    <w:rsid w:val="31CF08FD"/>
    <w:rsid w:val="35309378"/>
    <w:rsid w:val="35DEBB7C"/>
    <w:rsid w:val="3B6F9E3F"/>
    <w:rsid w:val="3B84A024"/>
    <w:rsid w:val="3E519210"/>
    <w:rsid w:val="445AB4C7"/>
    <w:rsid w:val="46CB721D"/>
    <w:rsid w:val="4A83B2E1"/>
    <w:rsid w:val="4DDE926B"/>
    <w:rsid w:val="4F4EC256"/>
    <w:rsid w:val="4F52AD87"/>
    <w:rsid w:val="5065FB25"/>
    <w:rsid w:val="5160654F"/>
    <w:rsid w:val="5498D934"/>
    <w:rsid w:val="5788BBA8"/>
    <w:rsid w:val="5CB23AE4"/>
    <w:rsid w:val="5D9337A9"/>
    <w:rsid w:val="66B1798A"/>
    <w:rsid w:val="689C90E1"/>
    <w:rsid w:val="6B25EE15"/>
    <w:rsid w:val="6C77B5DB"/>
    <w:rsid w:val="6D1C7B94"/>
    <w:rsid w:val="6D359D67"/>
    <w:rsid w:val="6FB13F88"/>
    <w:rsid w:val="70C055F6"/>
    <w:rsid w:val="70E527E8"/>
    <w:rsid w:val="78FFCBBD"/>
    <w:rsid w:val="79458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90BDD3"/>
  <w15:docId w15:val="{A515487D-5192-46E1-BFAF-75488859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8FF"/>
    <w:pPr>
      <w:spacing w:before="120" w:after="280"/>
    </w:pPr>
    <w:rPr>
      <w:rFonts w:ascii="Times New Roman" w:hAnsi="Times New Roman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unhideWhenUsed/>
    <w:qFormat/>
    <w:rsid w:val="008178F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unhideWhenUsed/>
    <w:qFormat/>
    <w:rsid w:val="008178FF"/>
    <w:pPr>
      <w:keepNext/>
      <w:keepLines/>
      <w:spacing w:before="400" w:after="200"/>
      <w:outlineLvl w:val="2"/>
    </w:pPr>
    <w:rPr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rsid w:val="008178FF"/>
    <w:pPr>
      <w:keepNext/>
      <w:keepLines/>
      <w:spacing w:before="240" w:after="40"/>
      <w:outlineLvl w:val="3"/>
    </w:pPr>
    <w:rPr>
      <w:i/>
      <w:sz w:val="24"/>
      <w:szCs w:val="24"/>
    </w:rPr>
  </w:style>
  <w:style w:type="paragraph" w:styleId="5">
    <w:name w:val="heading 5"/>
    <w:basedOn w:val="a"/>
    <w:next w:val="a"/>
    <w:uiPriority w:val="9"/>
    <w:unhideWhenUsed/>
    <w:qFormat/>
    <w:rsid w:val="00026721"/>
    <w:pPr>
      <w:keepNext/>
      <w:keepLines/>
      <w:spacing w:before="220" w:after="40"/>
      <w:outlineLvl w:val="4"/>
    </w:p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List Paragraph"/>
    <w:basedOn w:val="a"/>
    <w:uiPriority w:val="34"/>
    <w:qFormat/>
    <w:rsid w:val="00743EA0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743EA0"/>
    <w:rPr>
      <w:color w:val="0000FF" w:themeColor="hyperlink"/>
      <w:u w:val="single"/>
    </w:rPr>
  </w:style>
  <w:style w:type="character" w:customStyle="1" w:styleId="Onopgelostemelding1">
    <w:name w:val="Onopgeloste melding1"/>
    <w:basedOn w:val="a0"/>
    <w:uiPriority w:val="99"/>
    <w:semiHidden/>
    <w:unhideWhenUsed/>
    <w:rsid w:val="00743E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975CD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975C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975CD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975CD1"/>
    <w:rPr>
      <w:rFonts w:ascii="Calibri" w:hAnsi="Calibri" w:cs="Calibri"/>
      <w:noProof/>
      <w:lang w:val="en-US"/>
    </w:rPr>
  </w:style>
  <w:style w:type="table" w:styleId="a6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annotation text"/>
    <w:basedOn w:val="a"/>
    <w:link w:val="a8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character" w:styleId="aa">
    <w:name w:val="FollowedHyperlink"/>
    <w:basedOn w:val="a0"/>
    <w:uiPriority w:val="99"/>
    <w:semiHidden/>
    <w:unhideWhenUsed/>
    <w:rsid w:val="009A36C8"/>
    <w:rPr>
      <w:color w:val="800080" w:themeColor="followedHyperlink"/>
      <w:u w:val="single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E93213"/>
    <w:rPr>
      <w:b/>
      <w:bCs/>
    </w:rPr>
  </w:style>
  <w:style w:type="character" w:customStyle="1" w:styleId="ac">
    <w:name w:val="註解主旨 字元"/>
    <w:basedOn w:val="a8"/>
    <w:link w:val="ab"/>
    <w:uiPriority w:val="99"/>
    <w:semiHidden/>
    <w:rsid w:val="00E93213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130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頁首 字元"/>
    <w:basedOn w:val="a0"/>
    <w:link w:val="ad"/>
    <w:uiPriority w:val="99"/>
    <w:rsid w:val="001300E9"/>
  </w:style>
  <w:style w:type="paragraph" w:styleId="af">
    <w:name w:val="footer"/>
    <w:basedOn w:val="a"/>
    <w:link w:val="af0"/>
    <w:uiPriority w:val="99"/>
    <w:unhideWhenUsed/>
    <w:rsid w:val="00130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頁尾 字元"/>
    <w:basedOn w:val="a0"/>
    <w:link w:val="af"/>
    <w:uiPriority w:val="99"/>
    <w:rsid w:val="001300E9"/>
  </w:style>
  <w:style w:type="paragraph" w:customStyle="1" w:styleId="xmsonormal">
    <w:name w:val="x_msonormal"/>
    <w:basedOn w:val="a"/>
    <w:rsid w:val="00C747D5"/>
    <w:pPr>
      <w:spacing w:after="0" w:line="240" w:lineRule="auto"/>
    </w:pPr>
  </w:style>
  <w:style w:type="paragraph" w:customStyle="1" w:styleId="xmsolistparagraph">
    <w:name w:val="x_msolistparagraph"/>
    <w:basedOn w:val="a"/>
    <w:rsid w:val="00C747D5"/>
    <w:pPr>
      <w:spacing w:before="100" w:beforeAutospacing="1" w:after="100" w:afterAutospacing="1" w:line="240" w:lineRule="auto"/>
    </w:pPr>
  </w:style>
  <w:style w:type="character" w:styleId="af1">
    <w:name w:val="Placeholder Text"/>
    <w:basedOn w:val="a0"/>
    <w:uiPriority w:val="99"/>
    <w:semiHidden/>
    <w:rsid w:val="00D85D2F"/>
    <w:rPr>
      <w:color w:val="808080"/>
    </w:rPr>
  </w:style>
  <w:style w:type="paragraph" w:styleId="af2">
    <w:name w:val="Revision"/>
    <w:hidden/>
    <w:uiPriority w:val="99"/>
    <w:semiHidden/>
    <w:rsid w:val="00F85E49"/>
    <w:pPr>
      <w:spacing w:after="0" w:line="240" w:lineRule="auto"/>
    </w:pPr>
  </w:style>
  <w:style w:type="paragraph" w:styleId="af3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4">
    <w:basedOn w:val="a1"/>
    <w:pPr>
      <w:spacing w:after="0" w:line="240" w:lineRule="auto"/>
    </w:pPr>
    <w:tblPr>
      <w:tblStyleRowBandSize w:val="1"/>
      <w:tblStyleColBandSize w:val="1"/>
    </w:tblPr>
  </w:style>
  <w:style w:type="paragraph" w:styleId="af5">
    <w:name w:val="No Spacing"/>
    <w:uiPriority w:val="1"/>
    <w:qFormat/>
    <w:rsid w:val="00026721"/>
    <w:pPr>
      <w:spacing w:after="0" w:line="240" w:lineRule="auto"/>
    </w:pPr>
    <w:rPr>
      <w:rFonts w:asciiTheme="minorHAnsi" w:eastAsiaTheme="minorHAnsi" w:hAnsiTheme="minorHAnsi" w:cstheme="minorBidi"/>
      <w:lang w:val="nl-NL" w:eastAsia="en-US"/>
    </w:rPr>
  </w:style>
  <w:style w:type="paragraph" w:styleId="af6">
    <w:name w:val="Balloon Text"/>
    <w:basedOn w:val="a"/>
    <w:link w:val="af7"/>
    <w:uiPriority w:val="99"/>
    <w:semiHidden/>
    <w:unhideWhenUsed/>
    <w:rsid w:val="003225A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7">
    <w:name w:val="註解方塊文字 字元"/>
    <w:basedOn w:val="a0"/>
    <w:link w:val="af6"/>
    <w:uiPriority w:val="99"/>
    <w:semiHidden/>
    <w:rsid w:val="003225A6"/>
    <w:rPr>
      <w:rFonts w:ascii="Segoe UI" w:hAnsi="Segoe UI" w:cs="Segoe UI"/>
      <w:sz w:val="18"/>
      <w:szCs w:val="18"/>
    </w:rPr>
  </w:style>
  <w:style w:type="character" w:styleId="af8">
    <w:name w:val="Subtle Emphasis"/>
    <w:basedOn w:val="a0"/>
    <w:uiPriority w:val="19"/>
    <w:qFormat/>
    <w:rsid w:val="0026263A"/>
    <w:rPr>
      <w:i/>
      <w:iCs/>
      <w:color w:val="404040" w:themeColor="text1" w:themeTint="BF"/>
    </w:rPr>
  </w:style>
  <w:style w:type="paragraph" w:styleId="af9">
    <w:name w:val="Quote"/>
    <w:basedOn w:val="a"/>
    <w:next w:val="a"/>
    <w:link w:val="afa"/>
    <w:uiPriority w:val="29"/>
    <w:qFormat/>
    <w:rsid w:val="002626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a">
    <w:name w:val="引文 字元"/>
    <w:basedOn w:val="a0"/>
    <w:link w:val="af9"/>
    <w:uiPriority w:val="29"/>
    <w:rsid w:val="0026263A"/>
    <w:rPr>
      <w:rFonts w:ascii="Times New Roman" w:hAnsi="Times New Roman"/>
      <w:i/>
      <w:iCs/>
      <w:color w:val="404040" w:themeColor="text1" w:themeTint="BF"/>
    </w:rPr>
  </w:style>
  <w:style w:type="character" w:styleId="afb">
    <w:name w:val="Strong"/>
    <w:basedOn w:val="a0"/>
    <w:uiPriority w:val="22"/>
    <w:qFormat/>
    <w:rsid w:val="00E816D8"/>
    <w:rPr>
      <w:b/>
      <w:bCs/>
    </w:rPr>
  </w:style>
  <w:style w:type="paragraph" w:styleId="afc">
    <w:name w:val="caption"/>
    <w:basedOn w:val="a"/>
    <w:next w:val="a"/>
    <w:uiPriority w:val="35"/>
    <w:unhideWhenUsed/>
    <w:qFormat/>
    <w:rsid w:val="00E816D8"/>
    <w:pPr>
      <w:tabs>
        <w:tab w:val="left" w:pos="284"/>
        <w:tab w:val="left" w:pos="1701"/>
      </w:tabs>
      <w:spacing w:before="0" w:after="200" w:line="240" w:lineRule="auto"/>
    </w:pPr>
    <w:rPr>
      <w:rFonts w:ascii="Arial" w:eastAsia="Times New Roman" w:hAnsi="Arial" w:cs="Times New Roman"/>
      <w:i/>
      <w:iCs/>
      <w:color w:val="1F497D" w:themeColor="text2"/>
      <w:sz w:val="18"/>
      <w:szCs w:val="18"/>
      <w:lang w:val="nl-NL"/>
    </w:rPr>
  </w:style>
  <w:style w:type="paragraph" w:styleId="Web">
    <w:name w:val="Normal (Web)"/>
    <w:basedOn w:val="a"/>
    <w:uiPriority w:val="99"/>
    <w:unhideWhenUsed/>
    <w:rsid w:val="00E816D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l-NL"/>
    </w:rPr>
  </w:style>
  <w:style w:type="character" w:customStyle="1" w:styleId="Onopgelostemelding2">
    <w:name w:val="Onopgeloste melding2"/>
    <w:basedOn w:val="a0"/>
    <w:uiPriority w:val="99"/>
    <w:semiHidden/>
    <w:unhideWhenUsed/>
    <w:rsid w:val="0088017E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a0"/>
    <w:uiPriority w:val="99"/>
    <w:semiHidden/>
    <w:unhideWhenUsed/>
    <w:rsid w:val="00793AA0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a0"/>
    <w:uiPriority w:val="99"/>
    <w:semiHidden/>
    <w:unhideWhenUsed/>
    <w:rsid w:val="00E35118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A6090D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a0"/>
    <w:uiPriority w:val="99"/>
    <w:semiHidden/>
    <w:unhideWhenUsed/>
    <w:rsid w:val="0086016C"/>
    <w:rPr>
      <w:color w:val="605E5C"/>
      <w:shd w:val="clear" w:color="auto" w:fill="E1DFDD"/>
    </w:rPr>
  </w:style>
  <w:style w:type="table" w:styleId="afd">
    <w:name w:val="Grid Table Light"/>
    <w:basedOn w:val="a1"/>
    <w:uiPriority w:val="40"/>
    <w:rsid w:val="00FB09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C87D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DBCD38-7874-460D-8DDB-F9DB4DECFDF1}">
  <we:reference id="wa200001482" version="1.0.5.0" store="nl-NL" storeType="OMEX"/>
  <we:alternateReferences>
    <we:reference id="WA200001482" version="1.0.5.0" store="WA20000148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99J0/zAxQuy/c22GK+E17tUh52Q==">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CCFCD92-E600-4398-9C8E-B76424741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 van der Haas</dc:creator>
  <cp:lastModifiedBy>benyi</cp:lastModifiedBy>
  <cp:revision>13</cp:revision>
  <cp:lastPrinted>2024-11-18T14:52:00Z</cp:lastPrinted>
  <dcterms:created xsi:type="dcterms:W3CDTF">2025-08-12T14:09:00Z</dcterms:created>
  <dcterms:modified xsi:type="dcterms:W3CDTF">2026-03-15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1821d-f4a3-441f-a19a-c6922b3b12fc</vt:lpwstr>
  </property>
</Properties>
</file>